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25FA8F" w14:textId="573A4CDC" w:rsidR="00280D38" w:rsidRDefault="00280D38" w:rsidP="00A82AEB">
      <w:pPr>
        <w:spacing w:after="200" w:line="276" w:lineRule="auto"/>
        <w:contextualSpacing/>
      </w:pPr>
      <w:bookmarkStart w:id="0" w:name="_GoBack"/>
      <w:bookmarkEnd w:id="0"/>
      <w:r>
        <w:rPr>
          <w:noProof/>
        </w:rPr>
        <w:drawing>
          <wp:anchor distT="0" distB="0" distL="114300" distR="114300" simplePos="0" relativeHeight="251659264" behindDoc="0" locked="0" layoutInCell="1" allowOverlap="1" wp14:anchorId="3B2E881E" wp14:editId="5015195A">
            <wp:simplePos x="0" y="0"/>
            <wp:positionH relativeFrom="column">
              <wp:posOffset>-461010</wp:posOffset>
            </wp:positionH>
            <wp:positionV relativeFrom="paragraph">
              <wp:posOffset>-641323</wp:posOffset>
            </wp:positionV>
            <wp:extent cx="552450" cy="676275"/>
            <wp:effectExtent l="0" t="0" r="0" b="9525"/>
            <wp:wrapNone/>
            <wp:docPr id="219" name="Picture 2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450" cy="6762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8A4C953" w14:textId="588DE941" w:rsidR="00DE6B97" w:rsidRPr="00A82AEB" w:rsidRDefault="00B831D3" w:rsidP="00A82AEB">
      <w:pPr>
        <w:spacing w:after="200" w:line="276" w:lineRule="auto"/>
        <w:contextualSpacing/>
      </w:pPr>
      <w:r w:rsidRPr="00CC79F3">
        <w:rPr>
          <w:rFonts w:ascii="Arial" w:hAnsi="Arial" w:cs="Arial"/>
          <w:b/>
          <w:noProof/>
          <w:sz w:val="32"/>
          <w:lang w:eastAsia="en-GB"/>
        </w:rPr>
        <mc:AlternateContent>
          <mc:Choice Requires="wps">
            <w:drawing>
              <wp:anchor distT="45720" distB="45720" distL="114300" distR="114300" simplePos="0" relativeHeight="251655168" behindDoc="0" locked="0" layoutInCell="1" allowOverlap="1" wp14:anchorId="2EB7B28A" wp14:editId="547A725A">
                <wp:simplePos x="0" y="0"/>
                <wp:positionH relativeFrom="column">
                  <wp:posOffset>95250</wp:posOffset>
                </wp:positionH>
                <wp:positionV relativeFrom="page">
                  <wp:posOffset>381000</wp:posOffset>
                </wp:positionV>
                <wp:extent cx="5086350" cy="409575"/>
                <wp:effectExtent l="0" t="0" r="19050" b="2857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6350" cy="409575"/>
                        </a:xfrm>
                        <a:prstGeom prst="rect">
                          <a:avLst/>
                        </a:prstGeom>
                        <a:solidFill>
                          <a:srgbClr val="92D050"/>
                        </a:solidFill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6">
                            <a:shade val="50000"/>
                          </a:schemeClr>
                        </a:lnRef>
                        <a:fillRef idx="1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012E2F6" w14:textId="5EFCAB27" w:rsidR="00B831D3" w:rsidRPr="000A297E" w:rsidRDefault="005C1927" w:rsidP="00B831D3">
                            <w:pPr>
                              <w:shd w:val="clear" w:color="auto" w:fill="92D050"/>
                              <w:spacing w:after="200" w:line="276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  <w:t xml:space="preserve">Normal </w:t>
                            </w:r>
                            <w:r w:rsidR="00B831D3" w:rsidRPr="00B513EC"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  <w:t>Fibroscan information to patients</w:t>
                            </w:r>
                          </w:p>
                          <w:p w14:paraId="3F99BAA7" w14:textId="77777777" w:rsidR="00B831D3" w:rsidRDefault="00B831D3" w:rsidP="00B831D3">
                            <w:pPr>
                              <w:shd w:val="clear" w:color="auto" w:fill="92D05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B7B28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7.5pt;margin-top:30pt;width:400.5pt;height:32.25pt;z-index: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" fillcolor="#92d050" strokecolor="#375623 [1609]" strokeweight="1pt">
                <v:textbox>
                  <w:txbxContent>
                    <w:p w14:paraId="1012E2F6" w14:textId="5EFCAB27" w:rsidR="00B831D3" w:rsidRPr="000A297E" w:rsidRDefault="005C1927" w:rsidP="00B831D3">
                      <w:pPr>
                        <w:shd w:val="clear" w:color="auto" w:fill="92D050"/>
                        <w:spacing w:after="200" w:line="276" w:lineRule="auto"/>
                        <w:jc w:val="center"/>
                        <w:rPr>
                          <w:rFonts w:ascii="Arial" w:hAnsi="Arial" w:cs="Arial"/>
                          <w:b/>
                          <w:sz w:val="32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32"/>
                        </w:rPr>
                        <w:t xml:space="preserve">Normal </w:t>
                      </w:r>
                      <w:r w:rsidR="00B831D3" w:rsidRPr="00B513EC">
                        <w:rPr>
                          <w:rFonts w:ascii="Arial" w:hAnsi="Arial" w:cs="Arial"/>
                          <w:b/>
                          <w:sz w:val="32"/>
                        </w:rPr>
                        <w:t>Fibroscan information to patients</w:t>
                      </w:r>
                    </w:p>
                    <w:p w14:paraId="3F99BAA7" w14:textId="77777777" w:rsidR="00B831D3" w:rsidRDefault="00B831D3" w:rsidP="00B831D3">
                      <w:pPr>
                        <w:shd w:val="clear" w:color="auto" w:fill="92D050"/>
                      </w:pP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="00DE6B97" w:rsidRPr="00A663A9">
        <w:t xml:space="preserve">Title of </w:t>
      </w:r>
      <w:r w:rsidR="00C006BF">
        <w:t xml:space="preserve">the </w:t>
      </w:r>
      <w:r w:rsidR="00DE6B97" w:rsidRPr="00A663A9">
        <w:t>Study</w:t>
      </w:r>
      <w:r w:rsidR="00DE6B97">
        <w:t xml:space="preserve">: </w:t>
      </w:r>
      <w:r w:rsidR="00DE6B97" w:rsidRPr="3CBC2AB3">
        <w:rPr>
          <w:rFonts w:cs="Arial"/>
        </w:rPr>
        <w:t xml:space="preserve">Does knowledge of liver fibrosis affect high-risk drinking behaviour (KLIFAD)? </w:t>
      </w:r>
    </w:p>
    <w:p w14:paraId="05F83E03" w14:textId="77777777" w:rsidR="00280D38" w:rsidRDefault="00DE6B97" w:rsidP="003B7067">
      <w:pPr>
        <w:spacing w:after="200" w:line="276" w:lineRule="auto"/>
        <w:contextualSpacing/>
        <w:rPr>
          <w:rFonts w:ascii="Arial" w:hAnsi="Arial" w:cs="Arial"/>
        </w:rPr>
      </w:pPr>
      <w:r w:rsidRPr="3CBC2AB3">
        <w:rPr>
          <w:rFonts w:cs="Arial"/>
        </w:rPr>
        <w:t xml:space="preserve">                                          A feasibility randomised controlled trial.</w:t>
      </w:r>
      <w:r w:rsidR="00BC5BDA">
        <w:rPr>
          <w:rFonts w:cs="Arial"/>
        </w:rPr>
        <w:br/>
      </w:r>
    </w:p>
    <w:p w14:paraId="0FDA9D8F" w14:textId="1EC167A6" w:rsidR="00DE6B97" w:rsidRDefault="001278EA" w:rsidP="003B7067">
      <w:pPr>
        <w:spacing w:after="200" w:line="276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Thank </w:t>
      </w:r>
      <w:r w:rsidRPr="000A297E">
        <w:rPr>
          <w:rFonts w:ascii="Arial" w:hAnsi="Arial" w:cs="Arial"/>
        </w:rPr>
        <w:t xml:space="preserve">you for </w:t>
      </w:r>
      <w:r>
        <w:rPr>
          <w:rFonts w:ascii="Arial" w:hAnsi="Arial" w:cs="Arial"/>
        </w:rPr>
        <w:t>volunteering</w:t>
      </w:r>
      <w:r w:rsidRPr="000A297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o have</w:t>
      </w:r>
      <w:r w:rsidRPr="000A297E">
        <w:rPr>
          <w:rFonts w:ascii="Arial" w:hAnsi="Arial" w:cs="Arial"/>
        </w:rPr>
        <w:t xml:space="preserve"> a Fibroscan today.</w:t>
      </w:r>
    </w:p>
    <w:p w14:paraId="7CB20273" w14:textId="77777777" w:rsidR="001B4B9A" w:rsidRPr="003B7067" w:rsidRDefault="001B4B9A" w:rsidP="003B7067">
      <w:pPr>
        <w:spacing w:after="200" w:line="276" w:lineRule="auto"/>
        <w:contextualSpacing/>
        <w:rPr>
          <w:rFonts w:ascii="Arial" w:hAnsi="Arial" w:cs="Arial"/>
        </w:rPr>
      </w:pPr>
    </w:p>
    <w:p w14:paraId="714109D3" w14:textId="577E5C86" w:rsidR="00A21F9A" w:rsidRDefault="00B831D3" w:rsidP="00A21F9A">
      <w:pPr>
        <w:spacing w:after="200" w:line="276" w:lineRule="auto"/>
        <w:contextualSpacing/>
        <w:rPr>
          <w:rFonts w:ascii="Arial" w:hAnsi="Arial" w:cs="Arial"/>
          <w:b/>
          <w:bCs/>
        </w:rPr>
      </w:pPr>
      <w:r w:rsidRPr="009B5267">
        <w:rPr>
          <w:rFonts w:ascii="Arial" w:hAnsi="Arial" w:cs="Arial"/>
          <w:b/>
          <w:bCs/>
        </w:rPr>
        <w:t>Interpretation of results</w:t>
      </w:r>
    </w:p>
    <w:p w14:paraId="25B0738C" w14:textId="77777777" w:rsidR="00FD2E85" w:rsidRDefault="00FD2E85" w:rsidP="00A21F9A">
      <w:pPr>
        <w:spacing w:after="200" w:line="276" w:lineRule="auto"/>
        <w:contextualSpacing/>
        <w:rPr>
          <w:rFonts w:ascii="Arial" w:hAnsi="Arial" w:cs="Arial"/>
          <w:b/>
          <w:bCs/>
        </w:rPr>
      </w:pPr>
    </w:p>
    <w:p w14:paraId="5AE59586" w14:textId="6B0E1BAD" w:rsidR="00352EE6" w:rsidRDefault="00EF4765" w:rsidP="00352EE6">
      <w:pPr>
        <w:spacing w:after="200" w:line="276" w:lineRule="auto"/>
        <w:contextualSpacing/>
        <w:rPr>
          <w:rFonts w:ascii="Arial" w:hAnsi="Arial" w:cs="Arial"/>
        </w:rPr>
      </w:pPr>
      <w:r w:rsidRPr="00352EE6">
        <w:rPr>
          <w:rFonts w:ascii="Arial" w:hAnsi="Arial" w:cs="Arial"/>
        </w:rPr>
        <w:t xml:space="preserve">Fibrosis is the medical term for the scarring of the liver.  </w:t>
      </w:r>
      <w:r w:rsidR="00CB737D" w:rsidRPr="00352EE6">
        <w:rPr>
          <w:rFonts w:ascii="Arial" w:hAnsi="Arial" w:cs="Arial"/>
        </w:rPr>
        <w:t>Fibro</w:t>
      </w:r>
      <w:r w:rsidR="00BB165E">
        <w:rPr>
          <w:rFonts w:ascii="Arial" w:hAnsi="Arial" w:cs="Arial"/>
        </w:rPr>
        <w:t>S</w:t>
      </w:r>
      <w:r w:rsidR="00CB737D" w:rsidRPr="00352EE6">
        <w:rPr>
          <w:rFonts w:ascii="Arial" w:hAnsi="Arial" w:cs="Arial"/>
        </w:rPr>
        <w:t xml:space="preserve">can </w:t>
      </w:r>
      <w:r w:rsidR="006C50F8" w:rsidRPr="00352EE6">
        <w:rPr>
          <w:rFonts w:ascii="Arial" w:hAnsi="Arial" w:cs="Arial"/>
        </w:rPr>
        <w:t xml:space="preserve">is a device that </w:t>
      </w:r>
      <w:r w:rsidR="00CB737D" w:rsidRPr="00352EE6">
        <w:rPr>
          <w:rFonts w:ascii="Arial" w:hAnsi="Arial" w:cs="Arial"/>
        </w:rPr>
        <w:t xml:space="preserve">measures </w:t>
      </w:r>
      <w:r w:rsidR="006C50F8" w:rsidRPr="00352EE6">
        <w:rPr>
          <w:rFonts w:ascii="Arial" w:hAnsi="Arial" w:cs="Arial"/>
        </w:rPr>
        <w:t xml:space="preserve">this </w:t>
      </w:r>
      <w:r w:rsidR="00CB737D" w:rsidRPr="00352EE6">
        <w:rPr>
          <w:rFonts w:ascii="Arial" w:hAnsi="Arial" w:cs="Arial"/>
        </w:rPr>
        <w:t>scarring by estimating the stiffness of the liver</w:t>
      </w:r>
      <w:r w:rsidR="00A034CD" w:rsidRPr="00352EE6">
        <w:rPr>
          <w:rFonts w:ascii="Arial" w:hAnsi="Arial" w:cs="Arial"/>
        </w:rPr>
        <w:t>. This stiffness</w:t>
      </w:r>
      <w:r w:rsidR="00CB737D" w:rsidRPr="00352EE6">
        <w:rPr>
          <w:rFonts w:ascii="Arial" w:hAnsi="Arial" w:cs="Arial"/>
        </w:rPr>
        <w:t xml:space="preserve"> </w:t>
      </w:r>
      <w:r w:rsidR="00CC7166" w:rsidRPr="00352EE6">
        <w:rPr>
          <w:rFonts w:ascii="Arial" w:hAnsi="Arial" w:cs="Arial"/>
        </w:rPr>
        <w:t xml:space="preserve">is </w:t>
      </w:r>
      <w:r w:rsidR="00CB737D" w:rsidRPr="00352EE6">
        <w:rPr>
          <w:rFonts w:ascii="Arial" w:hAnsi="Arial" w:cs="Arial"/>
        </w:rPr>
        <w:t xml:space="preserve">measured in units called Kilopascal or kPa. The score below gives an estimate of </w:t>
      </w:r>
      <w:r w:rsidR="006E26F7" w:rsidRPr="00352EE6">
        <w:rPr>
          <w:rFonts w:ascii="Arial" w:hAnsi="Arial" w:cs="Arial"/>
        </w:rPr>
        <w:t xml:space="preserve">your </w:t>
      </w:r>
      <w:r w:rsidR="00CB737D" w:rsidRPr="00352EE6">
        <w:rPr>
          <w:rFonts w:ascii="Arial" w:hAnsi="Arial" w:cs="Arial"/>
        </w:rPr>
        <w:t>liver fibrosis</w:t>
      </w:r>
      <w:r w:rsidR="00B831D3" w:rsidRPr="00352EE6">
        <w:rPr>
          <w:rFonts w:ascii="Arial" w:hAnsi="Arial" w:cs="Arial"/>
        </w:rPr>
        <w:t xml:space="preserve">. </w:t>
      </w:r>
    </w:p>
    <w:p w14:paraId="52FD8023" w14:textId="28ED505C" w:rsidR="00352EE6" w:rsidRDefault="00ED7602" w:rsidP="00352EE6">
      <w:pPr>
        <w:spacing w:after="200"/>
        <w:rPr>
          <w:rFonts w:ascii="Arial" w:hAnsi="Arial" w:cs="Arial"/>
        </w:rPr>
      </w:pPr>
      <w:r w:rsidRPr="000A297E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0AF2306D" wp14:editId="7881CCAB">
                <wp:simplePos x="0" y="0"/>
                <wp:positionH relativeFrom="column">
                  <wp:posOffset>1543050</wp:posOffset>
                </wp:positionH>
                <wp:positionV relativeFrom="paragraph">
                  <wp:posOffset>166370</wp:posOffset>
                </wp:positionV>
                <wp:extent cx="1200150" cy="381000"/>
                <wp:effectExtent l="0" t="0" r="19050" b="1905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0150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CE6F66" w14:textId="20465B92" w:rsidR="00B831D3" w:rsidRPr="00BB55F3" w:rsidRDefault="003B7067" w:rsidP="00BB55F3">
                            <w:pPr>
                              <w:jc w:val="right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BB55F3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r w:rsidR="00B831D3" w:rsidRPr="00BB55F3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kPa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F2306D" id="_x0000_s1027" type="#_x0000_t202" style="position:absolute;margin-left:121.5pt;margin-top:13.1pt;width:94.5pt;height:30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">
                <v:textbox>
                  <w:txbxContent>
                    <w:p w14:paraId="4BCE6F66" w14:textId="20465B92" w:rsidR="00B831D3" w:rsidRPr="00BB55F3" w:rsidRDefault="003B7067" w:rsidP="00BB55F3">
                      <w:pPr>
                        <w:jc w:val="right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</w:pPr>
                      <w:r w:rsidRPr="00BB55F3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       </w:t>
                      </w:r>
                      <w:r w:rsidR="00B831D3" w:rsidRPr="00BB55F3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kPa</w:t>
                      </w:r>
                    </w:p>
                  </w:txbxContent>
                </v:textbox>
              </v:shape>
            </w:pict>
          </mc:Fallback>
        </mc:AlternateContent>
      </w:r>
    </w:p>
    <w:p w14:paraId="091883E8" w14:textId="335397A4" w:rsidR="003B7067" w:rsidRDefault="00B831D3" w:rsidP="003B7067">
      <w:pPr>
        <w:spacing w:after="200" w:line="276" w:lineRule="auto"/>
        <w:rPr>
          <w:rFonts w:ascii="Arial" w:hAnsi="Arial" w:cs="Arial"/>
        </w:rPr>
      </w:pPr>
      <w:r w:rsidRPr="000A297E">
        <w:rPr>
          <w:rFonts w:ascii="Arial" w:hAnsi="Arial" w:cs="Arial"/>
        </w:rPr>
        <w:t>You</w:t>
      </w:r>
      <w:r w:rsidR="00352EE6">
        <w:rPr>
          <w:rFonts w:ascii="Arial" w:hAnsi="Arial" w:cs="Arial"/>
        </w:rPr>
        <w:t>r</w:t>
      </w:r>
      <w:r w:rsidRPr="000A297E">
        <w:rPr>
          <w:rFonts w:ascii="Arial" w:hAnsi="Arial" w:cs="Arial"/>
        </w:rPr>
        <w:t xml:space="preserve"> scan result was:</w:t>
      </w:r>
    </w:p>
    <w:p w14:paraId="7B38A837" w14:textId="43E0DB4C" w:rsidR="00FD2E85" w:rsidRDefault="00FD2E85" w:rsidP="00B14306">
      <w:pPr>
        <w:spacing w:after="200" w:line="276" w:lineRule="auto"/>
        <w:rPr>
          <w:rFonts w:ascii="Arial" w:hAnsi="Arial" w:cs="Arial"/>
          <w:sz w:val="20"/>
          <w:szCs w:val="20"/>
        </w:rPr>
      </w:pPr>
    </w:p>
    <w:p w14:paraId="0CEE370B" w14:textId="2449D78A" w:rsidR="000A4031" w:rsidRPr="000A4031" w:rsidRDefault="00937F93" w:rsidP="000A4031">
      <w:pPr>
        <w:spacing w:after="200" w:line="276" w:lineRule="auto"/>
        <w:rPr>
          <w:rFonts w:ascii="Arial" w:hAnsi="Arial" w:cs="Arial"/>
          <w:sz w:val="20"/>
          <w:szCs w:val="20"/>
        </w:rPr>
      </w:pPr>
      <w:r w:rsidRPr="000A4031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05EE8EE3" wp14:editId="5A163742">
                <wp:simplePos x="0" y="0"/>
                <wp:positionH relativeFrom="column">
                  <wp:posOffset>0</wp:posOffset>
                </wp:positionH>
                <wp:positionV relativeFrom="paragraph">
                  <wp:posOffset>3259455</wp:posOffset>
                </wp:positionV>
                <wp:extent cx="5572125" cy="619125"/>
                <wp:effectExtent l="0" t="0" r="9525" b="9525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72125" cy="619125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0E485F" w14:textId="5179AC03" w:rsidR="000A4031" w:rsidRPr="000A4031" w:rsidRDefault="000A4031" w:rsidP="000A4031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BB55F3">
                              <w:rPr>
                                <w:rFonts w:ascii="Arial" w:hAnsi="Arial" w:cs="Arial"/>
                              </w:rPr>
                              <w:t xml:space="preserve">Your liver </w:t>
                            </w:r>
                            <w:r w:rsidRPr="000A4031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stiffness score is low</w:t>
                            </w:r>
                            <w:r w:rsidRPr="00BB55F3">
                              <w:rPr>
                                <w:rFonts w:ascii="Arial" w:hAnsi="Arial" w:cs="Arial"/>
                              </w:rPr>
                              <w:t xml:space="preserve">. We wouldn't normally expect to see liver scarring with this score although you may </w:t>
                            </w:r>
                            <w:r w:rsidRPr="000A4031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still have fatty liver and are at risk of developing liver disease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if you continue to drink</w:t>
                            </w:r>
                            <w:r w:rsidRPr="00BB55F3">
                              <w:rPr>
                                <w:rFonts w:ascii="Arial" w:hAnsi="Arial" w:cs="Arial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EE8EE3" id="_x0000_s1028" type="#_x0000_t202" style="position:absolute;margin-left:0;margin-top:256.65pt;width:438.75pt;height:48.75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" fillcolor="#c5e0b3 [1305]" stroked="f">
                <v:textbox>
                  <w:txbxContent>
                    <w:p w14:paraId="060E485F" w14:textId="5179AC03" w:rsidR="000A4031" w:rsidRPr="000A4031" w:rsidRDefault="000A4031" w:rsidP="000A4031">
                      <w:pPr>
                        <w:jc w:val="both"/>
                        <w:rPr>
                          <w:rFonts w:ascii="Arial" w:hAnsi="Arial" w:cs="Arial"/>
                        </w:rPr>
                      </w:pPr>
                      <w:r w:rsidRPr="00BB55F3">
                        <w:rPr>
                          <w:rFonts w:ascii="Arial" w:hAnsi="Arial" w:cs="Arial"/>
                        </w:rPr>
                        <w:t xml:space="preserve">Your liver </w:t>
                      </w:r>
                      <w:r w:rsidRPr="000A4031">
                        <w:rPr>
                          <w:rFonts w:ascii="Arial" w:hAnsi="Arial" w:cs="Arial"/>
                          <w:b/>
                          <w:bCs/>
                        </w:rPr>
                        <w:t>stiffness score is low</w:t>
                      </w:r>
                      <w:r w:rsidRPr="00BB55F3">
                        <w:rPr>
                          <w:rFonts w:ascii="Arial" w:hAnsi="Arial" w:cs="Arial"/>
                        </w:rPr>
                        <w:t xml:space="preserve">. We wouldn't normally expect to see liver scarring with this score although you may </w:t>
                      </w:r>
                      <w:r w:rsidRPr="000A4031">
                        <w:rPr>
                          <w:rFonts w:ascii="Arial" w:hAnsi="Arial" w:cs="Arial"/>
                          <w:b/>
                          <w:bCs/>
                        </w:rPr>
                        <w:t>still have fatty liver and are at risk of developing liver disease</w:t>
                      </w:r>
                      <w:r>
                        <w:rPr>
                          <w:rFonts w:ascii="Arial" w:hAnsi="Arial" w:cs="Arial"/>
                        </w:rPr>
                        <w:t xml:space="preserve"> if you continue to drink</w:t>
                      </w:r>
                      <w:r w:rsidRPr="00BB55F3">
                        <w:rPr>
                          <w:rFonts w:ascii="Arial" w:hAnsi="Arial" w:cs="Arial"/>
                        </w:rPr>
                        <w:t xml:space="preserve">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A4031">
        <w:rPr>
          <w:noProof/>
        </w:rPr>
        <w:drawing>
          <wp:inline distT="0" distB="0" distL="0" distR="0" wp14:anchorId="2E012523" wp14:editId="66D122DF">
            <wp:extent cx="5448300" cy="31432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48300" cy="314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8D08E8" w14:textId="77777777" w:rsidR="000A4031" w:rsidRDefault="000A4031" w:rsidP="004A4B4C">
      <w:pPr>
        <w:rPr>
          <w:rFonts w:ascii="Arial" w:hAnsi="Arial" w:cs="Arial"/>
          <w:b/>
          <w:bCs/>
        </w:rPr>
      </w:pPr>
    </w:p>
    <w:p w14:paraId="730F442B" w14:textId="4A8FAA82" w:rsidR="003B7067" w:rsidRPr="004A4B4C" w:rsidRDefault="002A6A7A" w:rsidP="004A4B4C">
      <w:pPr>
        <w:rPr>
          <w:rFonts w:ascii="Arial" w:hAnsi="Arial" w:cs="Arial"/>
          <w:b/>
          <w:bCs/>
        </w:rPr>
      </w:pPr>
      <w:r w:rsidRPr="00DE17F9">
        <w:rPr>
          <w:rFonts w:ascii="Arial" w:hAnsi="Arial" w:cs="Arial"/>
          <w:b/>
          <w:bCs/>
        </w:rPr>
        <w:t>What risk is there to my health?</w:t>
      </w:r>
    </w:p>
    <w:p w14:paraId="3B0364D3" w14:textId="26A9E49E" w:rsidR="001264EB" w:rsidRDefault="00BF0587" w:rsidP="00352EE6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Even</w:t>
      </w:r>
      <w:r w:rsidR="009A2F4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ough your </w:t>
      </w:r>
      <w:r w:rsidR="004C5BF8">
        <w:rPr>
          <w:rFonts w:ascii="Arial" w:hAnsi="Arial" w:cs="Arial"/>
        </w:rPr>
        <w:t xml:space="preserve">FibroScan </w:t>
      </w:r>
      <w:r w:rsidR="00BD5ED1">
        <w:rPr>
          <w:rFonts w:ascii="Arial" w:hAnsi="Arial" w:cs="Arial"/>
        </w:rPr>
        <w:t>score</w:t>
      </w:r>
      <w:r w:rsidR="004C5BF8">
        <w:rPr>
          <w:rFonts w:ascii="Arial" w:hAnsi="Arial" w:cs="Arial"/>
        </w:rPr>
        <w:t xml:space="preserve"> is low, </w:t>
      </w:r>
      <w:r w:rsidR="00EE7685">
        <w:rPr>
          <w:rFonts w:ascii="Arial" w:hAnsi="Arial" w:cs="Arial"/>
        </w:rPr>
        <w:t xml:space="preserve">this does not mean you don’t have a liver </w:t>
      </w:r>
      <w:proofErr w:type="gramStart"/>
      <w:r w:rsidR="00EE7685">
        <w:rPr>
          <w:rFonts w:ascii="Arial" w:hAnsi="Arial" w:cs="Arial"/>
        </w:rPr>
        <w:t>problem</w:t>
      </w:r>
      <w:r w:rsidR="001264EB">
        <w:rPr>
          <w:rFonts w:ascii="Arial" w:hAnsi="Arial" w:cs="Arial"/>
        </w:rPr>
        <w:t>, or</w:t>
      </w:r>
      <w:proofErr w:type="gramEnd"/>
      <w:r w:rsidR="001264EB">
        <w:rPr>
          <w:rFonts w:ascii="Arial" w:hAnsi="Arial" w:cs="Arial"/>
        </w:rPr>
        <w:t xml:space="preserve"> won’t have liver problems in the future</w:t>
      </w:r>
      <w:r w:rsidR="00EE7685">
        <w:rPr>
          <w:rFonts w:ascii="Arial" w:hAnsi="Arial" w:cs="Arial"/>
        </w:rPr>
        <w:t>.</w:t>
      </w:r>
      <w:r w:rsidR="004C5BF8">
        <w:rPr>
          <w:rFonts w:ascii="Arial" w:hAnsi="Arial" w:cs="Arial"/>
        </w:rPr>
        <w:t xml:space="preserve"> </w:t>
      </w:r>
      <w:r w:rsidR="001264EB" w:rsidRPr="4B1D63E0">
        <w:rPr>
          <w:rFonts w:ascii="Arial" w:hAnsi="Arial" w:cs="Arial"/>
        </w:rPr>
        <w:t xml:space="preserve">1 person in 10 who drink </w:t>
      </w:r>
      <w:r w:rsidR="00BB55F3">
        <w:rPr>
          <w:rFonts w:ascii="Arial" w:hAnsi="Arial" w:cs="Arial"/>
        </w:rPr>
        <w:t>more th</w:t>
      </w:r>
      <w:r w:rsidR="009A3CCF">
        <w:rPr>
          <w:rFonts w:ascii="Arial" w:hAnsi="Arial" w:cs="Arial"/>
        </w:rPr>
        <w:t>a</w:t>
      </w:r>
      <w:r w:rsidR="00BB55F3">
        <w:rPr>
          <w:rFonts w:ascii="Arial" w:hAnsi="Arial" w:cs="Arial"/>
        </w:rPr>
        <w:t xml:space="preserve">n </w:t>
      </w:r>
      <w:r w:rsidR="004E020C">
        <w:rPr>
          <w:rFonts w:ascii="Arial" w:hAnsi="Arial" w:cs="Arial"/>
        </w:rPr>
        <w:t xml:space="preserve">the Government </w:t>
      </w:r>
      <w:r w:rsidR="00BB55F3">
        <w:rPr>
          <w:rFonts w:ascii="Arial" w:hAnsi="Arial" w:cs="Arial"/>
        </w:rPr>
        <w:t>recom</w:t>
      </w:r>
      <w:r w:rsidR="004E020C">
        <w:rPr>
          <w:rFonts w:ascii="Arial" w:hAnsi="Arial" w:cs="Arial"/>
        </w:rPr>
        <w:t>m</w:t>
      </w:r>
      <w:r w:rsidR="00BB55F3">
        <w:rPr>
          <w:rFonts w:ascii="Arial" w:hAnsi="Arial" w:cs="Arial"/>
        </w:rPr>
        <w:t>e</w:t>
      </w:r>
      <w:r w:rsidR="004E020C">
        <w:rPr>
          <w:rFonts w:ascii="Arial" w:hAnsi="Arial" w:cs="Arial"/>
        </w:rPr>
        <w:t>n</w:t>
      </w:r>
      <w:r w:rsidR="00BB55F3">
        <w:rPr>
          <w:rFonts w:ascii="Arial" w:hAnsi="Arial" w:cs="Arial"/>
        </w:rPr>
        <w:t>ded 14 units per week</w:t>
      </w:r>
      <w:r w:rsidR="001264EB" w:rsidRPr="4B1D63E0">
        <w:rPr>
          <w:rFonts w:ascii="Arial" w:hAnsi="Arial" w:cs="Arial"/>
        </w:rPr>
        <w:t xml:space="preserve"> have fatty liver</w:t>
      </w:r>
      <w:r w:rsidR="00854AC1">
        <w:rPr>
          <w:rFonts w:ascii="Arial" w:hAnsi="Arial" w:cs="Arial"/>
        </w:rPr>
        <w:t>. O</w:t>
      </w:r>
      <w:r w:rsidR="001264EB" w:rsidRPr="4B1D63E0">
        <w:rPr>
          <w:rFonts w:ascii="Arial" w:hAnsi="Arial" w:cs="Arial"/>
        </w:rPr>
        <w:t xml:space="preserve">nce you </w:t>
      </w:r>
      <w:r w:rsidR="00854AC1">
        <w:rPr>
          <w:rFonts w:ascii="Arial" w:hAnsi="Arial" w:cs="Arial"/>
        </w:rPr>
        <w:t>develop</w:t>
      </w:r>
      <w:r w:rsidR="00854AC1" w:rsidRPr="4B1D63E0">
        <w:rPr>
          <w:rFonts w:ascii="Arial" w:hAnsi="Arial" w:cs="Arial"/>
        </w:rPr>
        <w:t xml:space="preserve"> </w:t>
      </w:r>
      <w:r w:rsidR="001264EB" w:rsidRPr="4B1D63E0">
        <w:rPr>
          <w:rFonts w:ascii="Arial" w:hAnsi="Arial" w:cs="Arial"/>
        </w:rPr>
        <w:t>fatty liver</w:t>
      </w:r>
      <w:r w:rsidR="001264EB">
        <w:rPr>
          <w:rFonts w:ascii="Arial" w:hAnsi="Arial" w:cs="Arial"/>
        </w:rPr>
        <w:t>,</w:t>
      </w:r>
      <w:r w:rsidR="001264EB" w:rsidRPr="4B1D63E0">
        <w:rPr>
          <w:rFonts w:ascii="Arial" w:hAnsi="Arial" w:cs="Arial"/>
        </w:rPr>
        <w:t xml:space="preserve"> 1 person in 2.5 can develop advance</w:t>
      </w:r>
      <w:r w:rsidR="001264EB">
        <w:rPr>
          <w:rFonts w:ascii="Arial" w:hAnsi="Arial" w:cs="Arial"/>
        </w:rPr>
        <w:t>d</w:t>
      </w:r>
      <w:r w:rsidR="001264EB" w:rsidRPr="4B1D63E0">
        <w:rPr>
          <w:rFonts w:ascii="Arial" w:hAnsi="Arial" w:cs="Arial"/>
        </w:rPr>
        <w:t xml:space="preserve"> liver scarring</w:t>
      </w:r>
      <w:r w:rsidR="001264EB">
        <w:rPr>
          <w:rFonts w:ascii="Arial" w:hAnsi="Arial" w:cs="Arial"/>
        </w:rPr>
        <w:t xml:space="preserve"> and cirrhosis.</w:t>
      </w:r>
    </w:p>
    <w:p w14:paraId="79631796" w14:textId="1257C365" w:rsidR="009A2F45" w:rsidRDefault="001C2447" w:rsidP="00352EE6">
      <w:pPr>
        <w:jc w:val="both"/>
        <w:rPr>
          <w:rFonts w:ascii="Arial" w:hAnsi="Arial" w:cs="Arial"/>
        </w:rPr>
      </w:pPr>
      <w:r w:rsidRPr="2ECC1337">
        <w:rPr>
          <w:rFonts w:ascii="Arial" w:hAnsi="Arial" w:cs="Arial"/>
        </w:rPr>
        <w:t xml:space="preserve">It is very important that you reduce or stop drinking alcohol completely. </w:t>
      </w:r>
      <w:r w:rsidRPr="00301C30">
        <w:rPr>
          <w:rFonts w:ascii="Arial" w:hAnsi="Arial" w:cs="Arial"/>
          <w:b/>
          <w:bCs/>
        </w:rPr>
        <w:t xml:space="preserve">If you can </w:t>
      </w:r>
      <w:r w:rsidR="003610A1">
        <w:rPr>
          <w:rFonts w:ascii="Arial" w:hAnsi="Arial" w:cs="Arial"/>
          <w:b/>
          <w:bCs/>
        </w:rPr>
        <w:t xml:space="preserve">reduce or </w:t>
      </w:r>
      <w:r w:rsidRPr="00301C30">
        <w:rPr>
          <w:rFonts w:ascii="Arial" w:hAnsi="Arial" w:cs="Arial"/>
          <w:b/>
          <w:bCs/>
        </w:rPr>
        <w:t xml:space="preserve">stop </w:t>
      </w:r>
      <w:r w:rsidR="006947D0">
        <w:rPr>
          <w:rFonts w:ascii="Arial" w:hAnsi="Arial" w:cs="Arial"/>
          <w:b/>
          <w:bCs/>
        </w:rPr>
        <w:t xml:space="preserve">drinking </w:t>
      </w:r>
      <w:r w:rsidRPr="00301C30">
        <w:rPr>
          <w:rFonts w:ascii="Arial" w:hAnsi="Arial" w:cs="Arial"/>
          <w:b/>
          <w:bCs/>
        </w:rPr>
        <w:t>alcohol, your risk of liver problems will be</w:t>
      </w:r>
      <w:r w:rsidR="00392A04">
        <w:rPr>
          <w:rFonts w:ascii="Arial" w:hAnsi="Arial" w:cs="Arial"/>
          <w:b/>
          <w:bCs/>
        </w:rPr>
        <w:t xml:space="preserve"> </w:t>
      </w:r>
      <w:r w:rsidRPr="00301C30">
        <w:rPr>
          <w:rFonts w:ascii="Arial" w:hAnsi="Arial" w:cs="Arial"/>
          <w:b/>
          <w:bCs/>
        </w:rPr>
        <w:t>significantly reduced.</w:t>
      </w:r>
      <w:r w:rsidRPr="2ECC1337">
        <w:rPr>
          <w:rFonts w:ascii="Arial" w:hAnsi="Arial" w:cs="Arial"/>
        </w:rPr>
        <w:t xml:space="preserve"> If you continue to drink heavily then you may be at risk of serious complications, such as </w:t>
      </w:r>
      <w:r w:rsidRPr="004A4B4C">
        <w:rPr>
          <w:rFonts w:ascii="Arial" w:hAnsi="Arial" w:cs="Arial"/>
          <w:b/>
          <w:bCs/>
        </w:rPr>
        <w:t>liver failure</w:t>
      </w:r>
      <w:r w:rsidR="002E636B">
        <w:rPr>
          <w:rFonts w:ascii="Arial" w:hAnsi="Arial" w:cs="Arial"/>
          <w:b/>
          <w:bCs/>
        </w:rPr>
        <w:t>,</w:t>
      </w:r>
      <w:r w:rsidR="00280D38">
        <w:rPr>
          <w:rFonts w:ascii="Arial" w:hAnsi="Arial" w:cs="Arial"/>
        </w:rPr>
        <w:t xml:space="preserve"> </w:t>
      </w:r>
      <w:r w:rsidR="00352EE6" w:rsidRPr="00352EE6">
        <w:rPr>
          <w:rFonts w:ascii="Arial" w:hAnsi="Arial" w:cs="Arial"/>
        </w:rPr>
        <w:t>shown</w:t>
      </w:r>
      <w:r w:rsidR="00FD2E85">
        <w:rPr>
          <w:rFonts w:ascii="Arial" w:hAnsi="Arial" w:cs="Arial"/>
        </w:rPr>
        <w:t xml:space="preserve"> in the next image</w:t>
      </w:r>
      <w:r w:rsidR="007C3714">
        <w:rPr>
          <w:rFonts w:ascii="Arial" w:hAnsi="Arial" w:cs="Arial"/>
        </w:rPr>
        <w:t>:</w:t>
      </w:r>
      <w:r w:rsidRPr="2ECC1337">
        <w:rPr>
          <w:rFonts w:ascii="Arial" w:hAnsi="Arial" w:cs="Arial"/>
        </w:rPr>
        <w:t xml:space="preserve"> </w:t>
      </w:r>
    </w:p>
    <w:p w14:paraId="7C972D1C" w14:textId="4CD0E738" w:rsidR="009A2F45" w:rsidRDefault="00937F93" w:rsidP="00352EE6">
      <w:pPr>
        <w:jc w:val="both"/>
        <w:rPr>
          <w:rFonts w:ascii="Arial" w:hAnsi="Arial" w:cs="Arial"/>
        </w:rPr>
      </w:pPr>
      <w:r w:rsidRPr="00BB55F3">
        <w:rPr>
          <w:b/>
          <w:bCs/>
          <w:noProof/>
        </w:rPr>
        <w:lastRenderedPageBreak/>
        <w:drawing>
          <wp:anchor distT="0" distB="0" distL="114300" distR="114300" simplePos="0" relativeHeight="251672576" behindDoc="0" locked="0" layoutInCell="1" allowOverlap="1" wp14:anchorId="46A4EF04" wp14:editId="75A585B2">
            <wp:simplePos x="0" y="0"/>
            <wp:positionH relativeFrom="column">
              <wp:posOffset>457200</wp:posOffset>
            </wp:positionH>
            <wp:positionV relativeFrom="paragraph">
              <wp:posOffset>257175</wp:posOffset>
            </wp:positionV>
            <wp:extent cx="4762500" cy="3048000"/>
            <wp:effectExtent l="0" t="0" r="0" b="0"/>
            <wp:wrapThrough wrapText="bothSides">
              <wp:wrapPolygon edited="0">
                <wp:start x="0" y="0"/>
                <wp:lineTo x="0" y="21465"/>
                <wp:lineTo x="21514" y="21465"/>
                <wp:lineTo x="21514" y="0"/>
                <wp:lineTo x="0" y="0"/>
              </wp:wrapPolygon>
            </wp:wrapThrough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9450" b="35107"/>
                    <a:stretch/>
                  </pic:blipFill>
                  <pic:spPr bwMode="auto">
                    <a:xfrm>
                      <a:off x="0" y="0"/>
                      <a:ext cx="476250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B55F3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2FD02DA1" wp14:editId="0DC67D41">
                <wp:simplePos x="0" y="0"/>
                <wp:positionH relativeFrom="column">
                  <wp:posOffset>-190500</wp:posOffset>
                </wp:positionH>
                <wp:positionV relativeFrom="paragraph">
                  <wp:posOffset>-158115</wp:posOffset>
                </wp:positionV>
                <wp:extent cx="2210462" cy="254000"/>
                <wp:effectExtent l="0" t="0" r="18415" b="1270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0462" cy="25400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294F60" w14:textId="28DD79FF" w:rsidR="00BB55F3" w:rsidRDefault="00BB55F3"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Liver </w:t>
                            </w:r>
                            <w:r w:rsidRPr="00BB55F3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disease complicati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D02DA1" id="_x0000_s1029" type="#_x0000_t202" style="position:absolute;left:0;text-align:left;margin-left:-15pt;margin-top:-12.45pt;width:174.05pt;height:20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" fillcolor="yellow">
                <v:textbox>
                  <w:txbxContent>
                    <w:p w14:paraId="4C294F60" w14:textId="28DD79FF" w:rsidR="00BB55F3" w:rsidRDefault="00BB55F3">
                      <w:r>
                        <w:rPr>
                          <w:rFonts w:ascii="Arial" w:hAnsi="Arial" w:cs="Arial"/>
                          <w:b/>
                          <w:bCs/>
                        </w:rPr>
                        <w:t xml:space="preserve">Liver </w:t>
                      </w:r>
                      <w:r w:rsidRPr="00BB55F3">
                        <w:rPr>
                          <w:rFonts w:ascii="Arial" w:hAnsi="Arial" w:cs="Arial"/>
                          <w:b/>
                          <w:bCs/>
                        </w:rPr>
                        <w:t>disease complications</w:t>
                      </w:r>
                    </w:p>
                  </w:txbxContent>
                </v:textbox>
              </v:shape>
            </w:pict>
          </mc:Fallback>
        </mc:AlternateContent>
      </w:r>
    </w:p>
    <w:p w14:paraId="71C4DF61" w14:textId="7D915E05" w:rsidR="009A2F45" w:rsidRPr="00BB55F3" w:rsidRDefault="009A2F45" w:rsidP="00352EE6">
      <w:pPr>
        <w:jc w:val="both"/>
        <w:rPr>
          <w:rFonts w:ascii="Arial" w:hAnsi="Arial" w:cs="Arial"/>
          <w:b/>
          <w:bCs/>
        </w:rPr>
      </w:pPr>
    </w:p>
    <w:p w14:paraId="1560372F" w14:textId="6862943B" w:rsidR="009A2F45" w:rsidRDefault="009A2F45" w:rsidP="00352EE6">
      <w:pPr>
        <w:jc w:val="both"/>
        <w:rPr>
          <w:rFonts w:ascii="Arial" w:hAnsi="Arial" w:cs="Arial"/>
        </w:rPr>
      </w:pPr>
    </w:p>
    <w:p w14:paraId="7FF12FF1" w14:textId="7096D0F7" w:rsidR="00063284" w:rsidRDefault="00063284" w:rsidP="00352EE6">
      <w:pPr>
        <w:jc w:val="both"/>
        <w:rPr>
          <w:rFonts w:ascii="Arial" w:hAnsi="Arial" w:cs="Arial"/>
        </w:rPr>
      </w:pPr>
    </w:p>
    <w:p w14:paraId="58D0CB58" w14:textId="77777777" w:rsidR="00063284" w:rsidRDefault="00063284" w:rsidP="00352EE6">
      <w:pPr>
        <w:jc w:val="both"/>
        <w:rPr>
          <w:rFonts w:ascii="Arial" w:hAnsi="Arial" w:cs="Arial"/>
        </w:rPr>
      </w:pPr>
    </w:p>
    <w:p w14:paraId="2B93F308" w14:textId="77777777" w:rsidR="00063284" w:rsidRDefault="00063284" w:rsidP="00352EE6">
      <w:pPr>
        <w:jc w:val="both"/>
        <w:rPr>
          <w:rFonts w:ascii="Arial" w:hAnsi="Arial" w:cs="Arial"/>
        </w:rPr>
      </w:pPr>
    </w:p>
    <w:p w14:paraId="41271462" w14:textId="04F90AA6" w:rsidR="00063284" w:rsidRDefault="00063284" w:rsidP="00352EE6">
      <w:pPr>
        <w:jc w:val="both"/>
        <w:rPr>
          <w:rFonts w:ascii="Arial" w:hAnsi="Arial" w:cs="Arial"/>
        </w:rPr>
      </w:pPr>
    </w:p>
    <w:p w14:paraId="751B79EC" w14:textId="6A7F4828" w:rsidR="00063284" w:rsidRDefault="00063284" w:rsidP="00352EE6">
      <w:pPr>
        <w:jc w:val="both"/>
        <w:rPr>
          <w:rFonts w:ascii="Arial" w:hAnsi="Arial" w:cs="Arial"/>
        </w:rPr>
      </w:pPr>
    </w:p>
    <w:p w14:paraId="29F38452" w14:textId="0F018FE2" w:rsidR="00063284" w:rsidRDefault="00063284" w:rsidP="00352EE6">
      <w:pPr>
        <w:jc w:val="both"/>
        <w:rPr>
          <w:rFonts w:ascii="Arial" w:hAnsi="Arial" w:cs="Arial"/>
        </w:rPr>
      </w:pPr>
    </w:p>
    <w:p w14:paraId="60310EEA" w14:textId="25F7C043" w:rsidR="00063284" w:rsidRDefault="00063284" w:rsidP="00352EE6">
      <w:pPr>
        <w:jc w:val="both"/>
        <w:rPr>
          <w:rFonts w:ascii="Arial" w:hAnsi="Arial" w:cs="Arial"/>
        </w:rPr>
      </w:pPr>
    </w:p>
    <w:p w14:paraId="485394B1" w14:textId="65BD6E14" w:rsidR="00063284" w:rsidRDefault="00063284" w:rsidP="00352EE6">
      <w:pPr>
        <w:jc w:val="both"/>
        <w:rPr>
          <w:rFonts w:ascii="Arial" w:hAnsi="Arial" w:cs="Arial"/>
        </w:rPr>
      </w:pPr>
    </w:p>
    <w:p w14:paraId="3D4C2AAD" w14:textId="133E419B" w:rsidR="00063284" w:rsidRDefault="00063284" w:rsidP="00352EE6">
      <w:pPr>
        <w:jc w:val="both"/>
        <w:rPr>
          <w:rFonts w:ascii="Arial" w:hAnsi="Arial" w:cs="Arial"/>
        </w:rPr>
      </w:pPr>
    </w:p>
    <w:p w14:paraId="6D6FC296" w14:textId="479D9A2A" w:rsidR="00063284" w:rsidRDefault="00814024" w:rsidP="00352EE6">
      <w:pPr>
        <w:jc w:val="both"/>
        <w:rPr>
          <w:rFonts w:ascii="Arial" w:hAnsi="Arial" w:cs="Arial"/>
        </w:rPr>
      </w:pPr>
      <w:r w:rsidRPr="00BB55F3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2AC4FF1F" wp14:editId="32E6DFE2">
                <wp:simplePos x="0" y="0"/>
                <wp:positionH relativeFrom="column">
                  <wp:posOffset>-21590</wp:posOffset>
                </wp:positionH>
                <wp:positionV relativeFrom="paragraph">
                  <wp:posOffset>240030</wp:posOffset>
                </wp:positionV>
                <wp:extent cx="2360930" cy="254000"/>
                <wp:effectExtent l="0" t="0" r="12700" b="1270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5400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717EEC" w14:textId="305493E8" w:rsidR="0070658E" w:rsidRDefault="0070658E" w:rsidP="0070658E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BB55F3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Other potential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health </w:t>
                            </w:r>
                            <w:r w:rsidRPr="00BB55F3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problems</w:t>
                            </w:r>
                          </w:p>
                          <w:p w14:paraId="0A258E43" w14:textId="6A0AD3F0" w:rsidR="0070658E" w:rsidRDefault="0070658E" w:rsidP="0070658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C4FF1F" id="_x0000_s1030" type="#_x0000_t202" style="position:absolute;left:0;text-align:left;margin-left:-1.7pt;margin-top:18.9pt;width:185.9pt;height:20pt;z-index:251681792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" fillcolor="yellow">
                <v:textbox>
                  <w:txbxContent>
                    <w:p w14:paraId="3C717EEC" w14:textId="305493E8" w:rsidR="0070658E" w:rsidRDefault="0070658E" w:rsidP="0070658E">
                      <w:pPr>
                        <w:jc w:val="both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BB55F3">
                        <w:rPr>
                          <w:rFonts w:ascii="Arial" w:hAnsi="Arial" w:cs="Arial"/>
                          <w:b/>
                          <w:bCs/>
                        </w:rPr>
                        <w:t xml:space="preserve">Other potential </w:t>
                      </w:r>
                      <w:r>
                        <w:rPr>
                          <w:rFonts w:ascii="Arial" w:hAnsi="Arial" w:cs="Arial"/>
                          <w:b/>
                          <w:bCs/>
                        </w:rPr>
                        <w:t xml:space="preserve">health </w:t>
                      </w:r>
                      <w:r w:rsidRPr="00BB55F3">
                        <w:rPr>
                          <w:rFonts w:ascii="Arial" w:hAnsi="Arial" w:cs="Arial"/>
                          <w:b/>
                          <w:bCs/>
                        </w:rPr>
                        <w:t>problems</w:t>
                      </w:r>
                    </w:p>
                    <w:p w14:paraId="0A258E43" w14:textId="6A0AD3F0" w:rsidR="0070658E" w:rsidRDefault="0070658E" w:rsidP="0070658E"/>
                  </w:txbxContent>
                </v:textbox>
              </v:shape>
            </w:pict>
          </mc:Fallback>
        </mc:AlternateContent>
      </w:r>
    </w:p>
    <w:p w14:paraId="5DA0E42A" w14:textId="5E824BAA" w:rsidR="00FD2E85" w:rsidRDefault="00FD2E85" w:rsidP="00352EE6">
      <w:pPr>
        <w:jc w:val="both"/>
        <w:rPr>
          <w:rFonts w:ascii="Arial" w:hAnsi="Arial" w:cs="Arial"/>
        </w:rPr>
      </w:pPr>
    </w:p>
    <w:p w14:paraId="317F68F8" w14:textId="116254D1" w:rsidR="003B7067" w:rsidRDefault="00BB55F3" w:rsidP="00352EE6">
      <w:pPr>
        <w:jc w:val="both"/>
      </w:pPr>
      <w:r>
        <w:rPr>
          <w:noProof/>
        </w:rPr>
        <w:drawing>
          <wp:anchor distT="0" distB="0" distL="114300" distR="114300" simplePos="0" relativeHeight="251673600" behindDoc="0" locked="0" layoutInCell="1" allowOverlap="1" wp14:anchorId="1B5B520E" wp14:editId="6C716E24">
            <wp:simplePos x="0" y="0"/>
            <wp:positionH relativeFrom="column">
              <wp:posOffset>556122</wp:posOffset>
            </wp:positionH>
            <wp:positionV relativeFrom="paragraph">
              <wp:posOffset>375285</wp:posOffset>
            </wp:positionV>
            <wp:extent cx="4599940" cy="4420870"/>
            <wp:effectExtent l="0" t="0" r="0" b="0"/>
            <wp:wrapThrough wrapText="bothSides">
              <wp:wrapPolygon edited="0">
                <wp:start x="0" y="0"/>
                <wp:lineTo x="0" y="21501"/>
                <wp:lineTo x="21469" y="21501"/>
                <wp:lineTo x="21469" y="0"/>
                <wp:lineTo x="0" y="0"/>
              </wp:wrapPolygon>
            </wp:wrapThrough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81"/>
                    <a:stretch/>
                  </pic:blipFill>
                  <pic:spPr bwMode="auto">
                    <a:xfrm>
                      <a:off x="0" y="0"/>
                      <a:ext cx="4599940" cy="44208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395E56">
        <w:rPr>
          <w:rFonts w:ascii="Arial" w:hAnsi="Arial" w:cs="Arial"/>
        </w:rPr>
        <w:t>Drinking excessive</w:t>
      </w:r>
      <w:r w:rsidR="004E020C">
        <w:rPr>
          <w:rFonts w:ascii="Arial" w:hAnsi="Arial" w:cs="Arial"/>
        </w:rPr>
        <w:t>ly</w:t>
      </w:r>
      <w:r w:rsidR="00395E56">
        <w:rPr>
          <w:rFonts w:ascii="Arial" w:hAnsi="Arial" w:cs="Arial"/>
        </w:rPr>
        <w:t xml:space="preserve"> can also impact your health in lots of other ways.</w:t>
      </w:r>
      <w:r w:rsidR="00A21F9A" w:rsidRPr="2ECC1337">
        <w:rPr>
          <w:rFonts w:ascii="Arial" w:hAnsi="Arial" w:cs="Arial"/>
        </w:rPr>
        <w:t xml:space="preserve"> </w:t>
      </w:r>
      <w:r w:rsidR="003B7067">
        <w:rPr>
          <w:rFonts w:ascii="Arial" w:hAnsi="Arial" w:cs="Arial"/>
        </w:rPr>
        <w:t xml:space="preserve">The picture </w:t>
      </w:r>
      <w:r>
        <w:rPr>
          <w:rFonts w:ascii="Arial" w:hAnsi="Arial" w:cs="Arial"/>
        </w:rPr>
        <w:t xml:space="preserve">below </w:t>
      </w:r>
      <w:r w:rsidR="003B7067">
        <w:rPr>
          <w:rFonts w:ascii="Arial" w:hAnsi="Arial" w:cs="Arial"/>
        </w:rPr>
        <w:t>shows</w:t>
      </w:r>
      <w:r w:rsidR="001264EB">
        <w:rPr>
          <w:rFonts w:ascii="Arial" w:hAnsi="Arial" w:cs="Arial"/>
        </w:rPr>
        <w:t xml:space="preserve"> </w:t>
      </w:r>
      <w:r w:rsidR="00395E56">
        <w:rPr>
          <w:rFonts w:ascii="Arial" w:hAnsi="Arial" w:cs="Arial"/>
        </w:rPr>
        <w:t>other</w:t>
      </w:r>
      <w:r w:rsidR="003B7067">
        <w:rPr>
          <w:rFonts w:ascii="Arial" w:hAnsi="Arial" w:cs="Arial"/>
        </w:rPr>
        <w:t xml:space="preserve"> </w:t>
      </w:r>
      <w:proofErr w:type="gramStart"/>
      <w:r w:rsidR="003B7067" w:rsidRPr="00352EE6">
        <w:rPr>
          <w:rFonts w:ascii="Arial" w:hAnsi="Arial" w:cs="Arial"/>
          <w:b/>
          <w:bCs/>
        </w:rPr>
        <w:t>long term</w:t>
      </w:r>
      <w:proofErr w:type="gramEnd"/>
      <w:r w:rsidR="003B7067" w:rsidRPr="00352EE6">
        <w:rPr>
          <w:rFonts w:ascii="Arial" w:hAnsi="Arial" w:cs="Arial"/>
          <w:b/>
          <w:bCs/>
        </w:rPr>
        <w:t xml:space="preserve"> risk</w:t>
      </w:r>
      <w:r w:rsidR="001264EB">
        <w:rPr>
          <w:rFonts w:ascii="Arial" w:hAnsi="Arial" w:cs="Arial"/>
          <w:b/>
          <w:bCs/>
        </w:rPr>
        <w:t>s</w:t>
      </w:r>
      <w:r w:rsidR="003B7067" w:rsidRPr="00352EE6">
        <w:rPr>
          <w:rFonts w:ascii="Arial" w:hAnsi="Arial" w:cs="Arial"/>
          <w:b/>
          <w:bCs/>
        </w:rPr>
        <w:t xml:space="preserve"> of drinking </w:t>
      </w:r>
      <w:r w:rsidR="00280D38">
        <w:rPr>
          <w:rFonts w:ascii="Arial" w:hAnsi="Arial" w:cs="Arial"/>
          <w:b/>
          <w:bCs/>
        </w:rPr>
        <w:t xml:space="preserve">excess </w:t>
      </w:r>
      <w:r w:rsidR="003B7067" w:rsidRPr="00352EE6">
        <w:rPr>
          <w:rFonts w:ascii="Arial" w:hAnsi="Arial" w:cs="Arial"/>
          <w:b/>
          <w:bCs/>
        </w:rPr>
        <w:t>alcohol</w:t>
      </w:r>
      <w:r w:rsidR="00395E56">
        <w:rPr>
          <w:rFonts w:ascii="Arial" w:hAnsi="Arial" w:cs="Arial"/>
          <w:b/>
          <w:bCs/>
        </w:rPr>
        <w:t>:</w:t>
      </w:r>
      <w:r w:rsidR="00392A04" w:rsidRPr="00352EE6">
        <w:rPr>
          <w:rFonts w:ascii="Arial" w:hAnsi="Arial" w:cs="Arial"/>
          <w:b/>
          <w:bCs/>
        </w:rPr>
        <w:t xml:space="preserve"> </w:t>
      </w:r>
    </w:p>
    <w:p w14:paraId="36661AFA" w14:textId="6A3DAA26" w:rsidR="001264EB" w:rsidRDefault="001264EB" w:rsidP="00BB55F3">
      <w:pPr>
        <w:rPr>
          <w:rFonts w:ascii="Arial" w:hAnsi="Arial" w:cs="Arial"/>
        </w:rPr>
      </w:pPr>
    </w:p>
    <w:p w14:paraId="5AB5755B" w14:textId="7E640011" w:rsidR="00BB55F3" w:rsidRDefault="00BB55F3" w:rsidP="00BB55F3">
      <w:pPr>
        <w:rPr>
          <w:rFonts w:ascii="Arial" w:hAnsi="Arial" w:cs="Arial"/>
        </w:rPr>
      </w:pPr>
    </w:p>
    <w:p w14:paraId="5D638E7A" w14:textId="4F5DB35D" w:rsidR="00BB55F3" w:rsidRDefault="00BB55F3" w:rsidP="00BB55F3">
      <w:pPr>
        <w:rPr>
          <w:rFonts w:ascii="Arial" w:hAnsi="Arial" w:cs="Arial"/>
        </w:rPr>
      </w:pPr>
    </w:p>
    <w:p w14:paraId="58B6D6D8" w14:textId="795CF10F" w:rsidR="00BB55F3" w:rsidRDefault="00BB55F3" w:rsidP="00BB55F3">
      <w:pPr>
        <w:rPr>
          <w:rFonts w:ascii="Arial" w:hAnsi="Arial" w:cs="Arial"/>
        </w:rPr>
      </w:pPr>
    </w:p>
    <w:p w14:paraId="7D98CF6C" w14:textId="6A5A4F8D" w:rsidR="00BB55F3" w:rsidRDefault="00BB55F3" w:rsidP="00BB55F3">
      <w:pPr>
        <w:rPr>
          <w:rFonts w:ascii="Arial" w:hAnsi="Arial" w:cs="Arial"/>
        </w:rPr>
      </w:pPr>
    </w:p>
    <w:p w14:paraId="25AAD507" w14:textId="25BB2A3D" w:rsidR="00BB55F3" w:rsidRDefault="00BB55F3" w:rsidP="00BB55F3">
      <w:pPr>
        <w:rPr>
          <w:rFonts w:ascii="Arial" w:hAnsi="Arial" w:cs="Arial"/>
        </w:rPr>
      </w:pPr>
    </w:p>
    <w:p w14:paraId="18501E95" w14:textId="54B20B5A" w:rsidR="00BB55F3" w:rsidRDefault="00BB55F3" w:rsidP="00BB55F3">
      <w:pPr>
        <w:rPr>
          <w:rFonts w:ascii="Arial" w:hAnsi="Arial" w:cs="Arial"/>
        </w:rPr>
      </w:pPr>
    </w:p>
    <w:p w14:paraId="4D6A51A3" w14:textId="02CAC12C" w:rsidR="00BB55F3" w:rsidRDefault="00BB55F3" w:rsidP="00BB55F3">
      <w:pPr>
        <w:rPr>
          <w:rFonts w:ascii="Arial" w:hAnsi="Arial" w:cs="Arial"/>
        </w:rPr>
      </w:pPr>
    </w:p>
    <w:p w14:paraId="37615820" w14:textId="2C7EA4BC" w:rsidR="00BB55F3" w:rsidRDefault="00BB55F3" w:rsidP="00BB55F3">
      <w:pPr>
        <w:rPr>
          <w:rFonts w:ascii="Arial" w:hAnsi="Arial" w:cs="Arial"/>
        </w:rPr>
      </w:pPr>
    </w:p>
    <w:p w14:paraId="11829A5D" w14:textId="5A68A1FF" w:rsidR="00BB55F3" w:rsidRDefault="00BB55F3" w:rsidP="00BB55F3">
      <w:pPr>
        <w:rPr>
          <w:rFonts w:ascii="Arial" w:hAnsi="Arial" w:cs="Arial"/>
        </w:rPr>
      </w:pPr>
    </w:p>
    <w:p w14:paraId="7B1BA706" w14:textId="7F89785E" w:rsidR="00BB55F3" w:rsidRDefault="00BB55F3" w:rsidP="00BB55F3">
      <w:pPr>
        <w:rPr>
          <w:rFonts w:ascii="Arial" w:hAnsi="Arial" w:cs="Arial"/>
        </w:rPr>
      </w:pPr>
    </w:p>
    <w:p w14:paraId="29BAC075" w14:textId="46A38F43" w:rsidR="00BB55F3" w:rsidRDefault="00BB55F3" w:rsidP="00BB55F3">
      <w:pPr>
        <w:rPr>
          <w:rFonts w:ascii="Arial" w:hAnsi="Arial" w:cs="Arial"/>
        </w:rPr>
      </w:pPr>
    </w:p>
    <w:p w14:paraId="56870FE3" w14:textId="0CBBD8C5" w:rsidR="00BB55F3" w:rsidRDefault="00BB55F3" w:rsidP="00BB55F3">
      <w:pPr>
        <w:rPr>
          <w:rFonts w:ascii="Arial" w:hAnsi="Arial" w:cs="Arial"/>
        </w:rPr>
      </w:pPr>
    </w:p>
    <w:p w14:paraId="496FD524" w14:textId="382AA362" w:rsidR="00BB55F3" w:rsidRDefault="00BB55F3" w:rsidP="00BB55F3">
      <w:pPr>
        <w:rPr>
          <w:rFonts w:ascii="Arial" w:hAnsi="Arial" w:cs="Arial"/>
        </w:rPr>
      </w:pPr>
    </w:p>
    <w:p w14:paraId="4CF96AAD" w14:textId="124C0054" w:rsidR="00BB55F3" w:rsidRDefault="00BB55F3" w:rsidP="00BB55F3">
      <w:pPr>
        <w:rPr>
          <w:rFonts w:ascii="Arial" w:hAnsi="Arial" w:cs="Arial"/>
        </w:rPr>
      </w:pPr>
    </w:p>
    <w:p w14:paraId="6ECF7FEA" w14:textId="2F72F95A" w:rsidR="001264EB" w:rsidRPr="00814024" w:rsidRDefault="00556666" w:rsidP="00814024">
      <w:pPr>
        <w:rPr>
          <w:rFonts w:ascii="Arial" w:hAnsi="Arial" w:cs="Arial"/>
        </w:rPr>
      </w:pPr>
      <w:r w:rsidRPr="00BB55F3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2CF982BC" wp14:editId="2EC750C9">
                <wp:simplePos x="0" y="0"/>
                <wp:positionH relativeFrom="column">
                  <wp:posOffset>2790190</wp:posOffset>
                </wp:positionH>
                <wp:positionV relativeFrom="paragraph">
                  <wp:posOffset>142875</wp:posOffset>
                </wp:positionV>
                <wp:extent cx="2305050" cy="238125"/>
                <wp:effectExtent l="0" t="0" r="19050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505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9CE460" w14:textId="2FD67163" w:rsidR="009F1F38" w:rsidRPr="009F1F38" w:rsidRDefault="00F81B51" w:rsidP="009F1F3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9F1F38">
                              <w:rPr>
                                <w:sz w:val="20"/>
                                <w:szCs w:val="20"/>
                              </w:rPr>
                              <w:t>Source:</w:t>
                            </w:r>
                            <w:r w:rsidR="009F1F38" w:rsidRPr="009F1F38">
                              <w:rPr>
                                <w:sz w:val="20"/>
                                <w:szCs w:val="20"/>
                              </w:rPr>
                              <w:t xml:space="preserve"> https://alcoholchange.org.uk/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F982BC" id="_x0000_s1031" type="#_x0000_t202" style="position:absolute;margin-left:219.7pt;margin-top:11.25pt;width:181.5pt;height:18.7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">
                <v:textbox>
                  <w:txbxContent>
                    <w:p w14:paraId="4B9CE460" w14:textId="2FD67163" w:rsidR="009F1F38" w:rsidRPr="009F1F38" w:rsidRDefault="00F81B51" w:rsidP="009F1F38">
                      <w:pPr>
                        <w:rPr>
                          <w:sz w:val="20"/>
                          <w:szCs w:val="20"/>
                        </w:rPr>
                      </w:pPr>
                      <w:r w:rsidRPr="009F1F38">
                        <w:rPr>
                          <w:sz w:val="20"/>
                          <w:szCs w:val="20"/>
                        </w:rPr>
                        <w:t>Source:</w:t>
                      </w:r>
                      <w:r w:rsidR="009F1F38" w:rsidRPr="009F1F38">
                        <w:rPr>
                          <w:sz w:val="20"/>
                          <w:szCs w:val="20"/>
                        </w:rPr>
                        <w:t xml:space="preserve"> https://alcoholchange.org.uk/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9F107BD" w14:textId="77777777" w:rsidR="00937F93" w:rsidRDefault="00937F93" w:rsidP="00280D38">
      <w:pPr>
        <w:rPr>
          <w:rFonts w:ascii="Arial" w:hAnsi="Arial" w:cs="Arial"/>
          <w:b/>
          <w:bCs/>
        </w:rPr>
      </w:pPr>
    </w:p>
    <w:p w14:paraId="2E45E3D7" w14:textId="77777777" w:rsidR="00937F93" w:rsidRDefault="00937F93" w:rsidP="00280D38">
      <w:pPr>
        <w:rPr>
          <w:rFonts w:ascii="Arial" w:hAnsi="Arial" w:cs="Arial"/>
          <w:b/>
          <w:bCs/>
        </w:rPr>
      </w:pPr>
    </w:p>
    <w:p w14:paraId="77DFA166" w14:textId="1EC2B27B" w:rsidR="00280D38" w:rsidRPr="00280D38" w:rsidRDefault="00280D38" w:rsidP="00280D38">
      <w:pPr>
        <w:rPr>
          <w:rFonts w:ascii="Arial" w:hAnsi="Arial" w:cs="Arial"/>
          <w:b/>
          <w:bCs/>
        </w:rPr>
      </w:pPr>
      <w:r w:rsidRPr="00280D38">
        <w:rPr>
          <w:rFonts w:ascii="Arial" w:hAnsi="Arial" w:cs="Arial"/>
          <w:b/>
          <w:bCs/>
        </w:rPr>
        <w:lastRenderedPageBreak/>
        <w:t>Advice</w:t>
      </w:r>
    </w:p>
    <w:p w14:paraId="093B6CD5" w14:textId="07FC93D1" w:rsidR="00BB55F3" w:rsidRDefault="00280D38" w:rsidP="00280D38">
      <w:pPr>
        <w:spacing w:after="200" w:line="276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Pr="036A2E52">
        <w:rPr>
          <w:rFonts w:ascii="Arial" w:hAnsi="Arial" w:cs="Arial"/>
        </w:rPr>
        <w:t>he good news is if you cut</w:t>
      </w:r>
      <w:r w:rsidR="001264EB">
        <w:rPr>
          <w:rFonts w:ascii="Arial" w:hAnsi="Arial" w:cs="Arial"/>
        </w:rPr>
        <w:t xml:space="preserve"> down</w:t>
      </w:r>
      <w:r w:rsidRPr="036A2E52">
        <w:rPr>
          <w:rFonts w:ascii="Arial" w:hAnsi="Arial" w:cs="Arial"/>
        </w:rPr>
        <w:t xml:space="preserve"> your alcohol intake or become abstinent it will stop future damage to the liver and there is a chance that </w:t>
      </w:r>
      <w:r w:rsidR="009C4463">
        <w:rPr>
          <w:rFonts w:ascii="Arial" w:hAnsi="Arial" w:cs="Arial"/>
        </w:rPr>
        <w:t xml:space="preserve">any </w:t>
      </w:r>
      <w:r w:rsidRPr="036A2E52">
        <w:rPr>
          <w:rFonts w:ascii="Arial" w:hAnsi="Arial" w:cs="Arial"/>
        </w:rPr>
        <w:t xml:space="preserve">existing damage to your liver can improve. The Government recommends that both men and women drink under 14 units of alcohol per </w:t>
      </w:r>
      <w:r w:rsidR="00194C19">
        <w:rPr>
          <w:rFonts w:ascii="Arial" w:hAnsi="Arial" w:cs="Arial"/>
        </w:rPr>
        <w:t>w</w:t>
      </w:r>
      <w:r w:rsidRPr="036A2E52">
        <w:rPr>
          <w:rFonts w:ascii="Arial" w:hAnsi="Arial" w:cs="Arial"/>
        </w:rPr>
        <w:t>eek.</w:t>
      </w:r>
      <w:r w:rsidR="00194C19">
        <w:rPr>
          <w:rFonts w:ascii="Arial" w:hAnsi="Arial" w:cs="Arial"/>
        </w:rPr>
        <w:t xml:space="preserve"> </w:t>
      </w:r>
      <w:r w:rsidRPr="036A2E52">
        <w:rPr>
          <w:rFonts w:ascii="Arial" w:hAnsi="Arial" w:cs="Arial"/>
        </w:rPr>
        <w:t>This is equivalent to drinking no more than 6 pints of average strength beer (4%) or 7 medium-sized glasses of wine (175ml, 12%)</w:t>
      </w:r>
      <w:r w:rsidR="00194C19">
        <w:rPr>
          <w:rFonts w:ascii="Arial" w:hAnsi="Arial" w:cs="Arial"/>
        </w:rPr>
        <w:t xml:space="preserve"> per week</w:t>
      </w:r>
      <w:r w:rsidR="003820D8">
        <w:rPr>
          <w:rFonts w:ascii="Arial" w:hAnsi="Arial" w:cs="Arial"/>
        </w:rPr>
        <w:t xml:space="preserve">. </w:t>
      </w:r>
      <w:r w:rsidR="003820D8" w:rsidRPr="00581365">
        <w:rPr>
          <w:rFonts w:ascii="Arial" w:hAnsi="Arial" w:cs="Arial"/>
        </w:rPr>
        <w:t>For some people</w:t>
      </w:r>
      <w:r w:rsidR="003820D8" w:rsidRPr="00B413D3">
        <w:rPr>
          <w:rFonts w:ascii="Arial" w:hAnsi="Arial" w:cs="Arial"/>
          <w:b/>
          <w:bCs/>
        </w:rPr>
        <w:t>, it may be dangerous to stop drinking suddenly</w:t>
      </w:r>
      <w:r w:rsidR="003820D8" w:rsidRPr="00581365">
        <w:rPr>
          <w:rFonts w:ascii="Arial" w:hAnsi="Arial" w:cs="Arial"/>
        </w:rPr>
        <w:t>, so we advise gradually reducing the amount you drink</w:t>
      </w:r>
      <w:r w:rsidR="003820D8">
        <w:rPr>
          <w:rFonts w:ascii="Arial" w:hAnsi="Arial" w:cs="Arial"/>
        </w:rPr>
        <w:t xml:space="preserve"> and discussing this with your </w:t>
      </w:r>
      <w:r w:rsidR="00E14E3B">
        <w:rPr>
          <w:rFonts w:ascii="Arial" w:hAnsi="Arial" w:cs="Arial"/>
        </w:rPr>
        <w:t>key alcohol worker or GP</w:t>
      </w:r>
      <w:r w:rsidR="003820D8" w:rsidRPr="00581365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</w:p>
    <w:p w14:paraId="6FFEA272" w14:textId="791D7B47" w:rsidR="00E14E3B" w:rsidRDefault="005A4155">
      <w:pPr>
        <w:rPr>
          <w:rFonts w:ascii="Arial" w:hAnsi="Arial" w:cs="Arial"/>
        </w:rPr>
      </w:pPr>
      <w:r>
        <w:rPr>
          <w:noProof/>
        </w:rPr>
        <w:drawing>
          <wp:anchor distT="0" distB="0" distL="114300" distR="114300" simplePos="0" relativeHeight="251693056" behindDoc="1" locked="0" layoutInCell="1" allowOverlap="1" wp14:anchorId="794383EA" wp14:editId="6A9C481A">
            <wp:simplePos x="0" y="0"/>
            <wp:positionH relativeFrom="column">
              <wp:posOffset>0</wp:posOffset>
            </wp:positionH>
            <wp:positionV relativeFrom="paragraph">
              <wp:posOffset>45085</wp:posOffset>
            </wp:positionV>
            <wp:extent cx="5886450" cy="7000875"/>
            <wp:effectExtent l="0" t="0" r="0" b="9525"/>
            <wp:wrapNone/>
            <wp:docPr id="19" name="Picture 1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BEBA8EAE-BF5A-486C-A8C5-ECC9F3942E4B}">
                          <a14:imgProps xmlns:a14="http://schemas.microsoft.com/office/drawing/2010/main">
                            <a14:imgLayer r:embed="rId14">
                              <a14:imgEffect>
                                <a14:sharpenSoften amount="21000"/>
                              </a14:imgEffect>
                              <a14:imgEffect>
                                <a14:brightnessContrast contrast="-6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6450" cy="7000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4B43A05A" w14:textId="01E9959E" w:rsidR="00BB55F3" w:rsidRDefault="00BB55F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D353C7F" w14:textId="336D8C2F" w:rsidR="004C1132" w:rsidRPr="00280D38" w:rsidRDefault="00F81B51" w:rsidP="00F81B51">
      <w:pPr>
        <w:spacing w:after="200" w:line="276" w:lineRule="auto"/>
        <w:contextualSpacing/>
        <w:jc w:val="both"/>
        <w:rPr>
          <w:rFonts w:ascii="Arial" w:hAnsi="Arial" w:cs="Arial"/>
        </w:rPr>
      </w:pPr>
      <w:r w:rsidRPr="00F81B51">
        <w:rPr>
          <w:rFonts w:ascii="Calibri" w:hAnsi="Calibri" w:cs="Calibri"/>
          <w:noProof/>
        </w:rPr>
        <w:lastRenderedPageBreak/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F26088F" wp14:editId="399FF46F">
                <wp:simplePos x="0" y="0"/>
                <wp:positionH relativeFrom="column">
                  <wp:posOffset>698500</wp:posOffset>
                </wp:positionH>
                <wp:positionV relativeFrom="paragraph">
                  <wp:posOffset>4953000</wp:posOffset>
                </wp:positionV>
                <wp:extent cx="4531719" cy="246490"/>
                <wp:effectExtent l="0" t="0" r="0" b="0"/>
                <wp:wrapNone/>
                <wp:docPr id="6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31719" cy="2464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D665059" w14:textId="5FF3737A" w:rsidR="00F81B51" w:rsidRPr="00F81B51" w:rsidRDefault="00F81B51" w:rsidP="00F81B51">
                            <w:r w:rsidRPr="00F81B51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Source:</w:t>
                            </w:r>
                            <w:hyperlink r:id="rId15" w:history="1">
                              <w:r w:rsidRPr="00F81B51">
                                <w:rPr>
                                  <w:rStyle w:val="Hyperlink"/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https</w:t>
                              </w:r>
                            </w:hyperlink>
                            <w:hyperlink r:id="rId16" w:history="1">
                              <w:r w:rsidRPr="00F81B51">
                                <w:rPr>
                                  <w:rStyle w:val="Hyperlink"/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://www.healthscotland.scot/media/3096/making-a-change-english-april2020.pdf</w:t>
                              </w:r>
                            </w:hyperlink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26088F" id="TextBox 6" o:spid="_x0000_s1032" type="#_x0000_t202" style="position:absolute;left:0;text-align:left;margin-left:55pt;margin-top:390pt;width:356.85pt;height:19.4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" filled="f" stroked="f">
                <v:textbox>
                  <w:txbxContent>
                    <w:p w14:paraId="2D665059" w14:textId="5FF3737A" w:rsidR="00F81B51" w:rsidRPr="00F81B51" w:rsidRDefault="00F81B51" w:rsidP="00F81B51">
                      <w:r w:rsidRPr="00F81B51"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Source:</w:t>
                      </w:r>
                      <w:hyperlink r:id="rId17" w:history="1">
                        <w:r w:rsidRPr="00F81B51">
                          <w:rPr>
                            <w:rStyle w:val="Hyperlink"/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https</w:t>
                        </w:r>
                      </w:hyperlink>
                      <w:hyperlink r:id="rId18" w:history="1">
                        <w:r w:rsidRPr="00F81B51">
                          <w:rPr>
                            <w:rStyle w:val="Hyperlink"/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://www.healthscotland.scot/media/3096/making-a-change-english-april2020.pdf</w:t>
                        </w:r>
                      </w:hyperlink>
                    </w:p>
                  </w:txbxContent>
                </v:textbox>
              </v:shape>
            </w:pict>
          </mc:Fallback>
        </mc:AlternateContent>
      </w:r>
      <w:r w:rsidR="00F317C7" w:rsidRPr="00F317C7">
        <w:rPr>
          <w:rFonts w:ascii="Calibri" w:hAnsi="Calibri" w:cs="Calibri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0C38E341" wp14:editId="53A523DE">
                <wp:simplePos x="0" y="0"/>
                <wp:positionH relativeFrom="column">
                  <wp:posOffset>-175260</wp:posOffset>
                </wp:positionH>
                <wp:positionV relativeFrom="paragraph">
                  <wp:posOffset>5557520</wp:posOffset>
                </wp:positionV>
                <wp:extent cx="5605145" cy="1404620"/>
                <wp:effectExtent l="0" t="0" r="14605" b="13970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514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3D38E4" w14:textId="5BA1BF3D" w:rsidR="00F317C7" w:rsidRPr="00F317C7" w:rsidRDefault="00F317C7">
                            <w:pPr>
                              <w:rPr>
                                <w:b/>
                                <w:bCs/>
                                <w:u w:val="single"/>
                              </w:rPr>
                            </w:pPr>
                            <w:r w:rsidRPr="00F317C7">
                              <w:rPr>
                                <w:b/>
                                <w:bCs/>
                                <w:u w:val="single"/>
                              </w:rPr>
                              <w:t>Links for more information</w:t>
                            </w: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 xml:space="preserve"> on alcohol misu</w:t>
                            </w:r>
                            <w:r w:rsidR="00EA5D09">
                              <w:rPr>
                                <w:b/>
                                <w:bCs/>
                                <w:u w:val="single"/>
                              </w:rPr>
                              <w:t>s</w:t>
                            </w: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>e and ways to find support</w:t>
                            </w:r>
                          </w:p>
                          <w:p w14:paraId="30D01194" w14:textId="293AE72F" w:rsidR="00F317C7" w:rsidRDefault="00F317C7">
                            <w:r>
                              <w:t xml:space="preserve">If you are interested to read more on how alcohol can </w:t>
                            </w:r>
                            <w:proofErr w:type="spellStart"/>
                            <w:proofErr w:type="gramStart"/>
                            <w:r>
                              <w:t>effect</w:t>
                            </w:r>
                            <w:proofErr w:type="spellEnd"/>
                            <w:proofErr w:type="gramEnd"/>
                            <w:r>
                              <w:t xml:space="preserve"> your health and what help is available please follow these links f</w:t>
                            </w:r>
                            <w:r w:rsidR="00EA5D09">
                              <w:t>or</w:t>
                            </w:r>
                            <w:r>
                              <w:t xml:space="preserve"> more information</w:t>
                            </w:r>
                          </w:p>
                          <w:p w14:paraId="33E57D0F" w14:textId="29BB118C" w:rsidR="00F317C7" w:rsidRDefault="00F317C7">
                            <w:r>
                              <w:t>NHS alcohol misuse guide</w:t>
                            </w:r>
                            <w:r>
                              <w:br/>
                            </w:r>
                            <w:hyperlink r:id="rId19" w:history="1">
                              <w:r w:rsidRPr="00773269">
                                <w:rPr>
                                  <w:rStyle w:val="Hyperlink"/>
                                </w:rPr>
                                <w:t>https://www.nhs.uk/conditions/alcohol-misuse/risks/</w:t>
                              </w:r>
                            </w:hyperlink>
                          </w:p>
                          <w:p w14:paraId="6C6CAC3E" w14:textId="6D57E2DB" w:rsidR="00F317C7" w:rsidRDefault="00F317C7" w:rsidP="00F317C7">
                            <w:r>
                              <w:t xml:space="preserve">Patient.info </w:t>
                            </w:r>
                            <w:r w:rsidR="009C4463">
                              <w:t xml:space="preserve">Alcohol dependence </w:t>
                            </w:r>
                            <w:r>
                              <w:t>and Problem Drinking</w:t>
                            </w:r>
                            <w:r>
                              <w:br/>
                            </w:r>
                            <w:hyperlink r:id="rId20" w:history="1">
                              <w:r w:rsidRPr="00773269">
                                <w:rPr>
                                  <w:rStyle w:val="Hyperlink"/>
                                </w:rPr>
                                <w:t>https://patient.info/healthy-living/alcohol-and-liver-disease/alcoholism-and-problem-drinking</w:t>
                              </w:r>
                            </w:hyperlink>
                          </w:p>
                          <w:p w14:paraId="66F7888D" w14:textId="20BB80F6" w:rsidR="00F317C7" w:rsidRDefault="00F317C7" w:rsidP="00F317C7">
                            <w:r>
                              <w:t>NHS Alcohol support</w:t>
                            </w:r>
                            <w:r>
                              <w:br/>
                            </w:r>
                            <w:hyperlink r:id="rId21" w:history="1">
                              <w:r w:rsidRPr="00773269">
                                <w:rPr>
                                  <w:rStyle w:val="Hyperlink"/>
                                </w:rPr>
                                <w:t>https://www.nhs.uk/live-well/alcohol-support/</w:t>
                              </w:r>
                            </w:hyperlink>
                          </w:p>
                          <w:p w14:paraId="43C51702" w14:textId="791D8945" w:rsidR="00F317C7" w:rsidRDefault="00F317C7" w:rsidP="00F317C7">
                            <w:r>
                              <w:t>Alcohol Change UK- Get help now</w:t>
                            </w:r>
                            <w:r>
                              <w:br/>
                            </w:r>
                            <w:hyperlink r:id="rId22" w:history="1">
                              <w:r w:rsidRPr="00773269">
                                <w:rPr>
                                  <w:rStyle w:val="Hyperlink"/>
                                </w:rPr>
                                <w:t>https://alcoholchange.org.uk/help-and-support/get-help-now</w:t>
                              </w:r>
                            </w:hyperlink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C38E341" id="_x0000_s1033" type="#_x0000_t202" style="position:absolute;left:0;text-align:left;margin-left:-13.8pt;margin-top:437.6pt;width:441.35pt;height:110.6pt;z-index:2516879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" strokeweight="1.5pt">
                <v:textbox style="mso-fit-shape-to-text:t">
                  <w:txbxContent>
                    <w:p w14:paraId="333D38E4" w14:textId="5BA1BF3D" w:rsidR="00F317C7" w:rsidRPr="00F317C7" w:rsidRDefault="00F317C7">
                      <w:pPr>
                        <w:rPr>
                          <w:b/>
                          <w:bCs/>
                          <w:u w:val="single"/>
                        </w:rPr>
                      </w:pPr>
                      <w:r w:rsidRPr="00F317C7">
                        <w:rPr>
                          <w:b/>
                          <w:bCs/>
                          <w:u w:val="single"/>
                        </w:rPr>
                        <w:t>Links for more information</w:t>
                      </w:r>
                      <w:r>
                        <w:rPr>
                          <w:b/>
                          <w:bCs/>
                          <w:u w:val="single"/>
                        </w:rPr>
                        <w:t xml:space="preserve"> on alcohol misu</w:t>
                      </w:r>
                      <w:r w:rsidR="00EA5D09">
                        <w:rPr>
                          <w:b/>
                          <w:bCs/>
                          <w:u w:val="single"/>
                        </w:rPr>
                        <w:t>s</w:t>
                      </w:r>
                      <w:r>
                        <w:rPr>
                          <w:b/>
                          <w:bCs/>
                          <w:u w:val="single"/>
                        </w:rPr>
                        <w:t>e and ways to find support</w:t>
                      </w:r>
                    </w:p>
                    <w:p w14:paraId="30D01194" w14:textId="293AE72F" w:rsidR="00F317C7" w:rsidRDefault="00F317C7">
                      <w:r>
                        <w:t xml:space="preserve">If you are interested to read more on how alcohol can </w:t>
                      </w:r>
                      <w:proofErr w:type="spellStart"/>
                      <w:proofErr w:type="gramStart"/>
                      <w:r>
                        <w:t>effect</w:t>
                      </w:r>
                      <w:proofErr w:type="spellEnd"/>
                      <w:proofErr w:type="gramEnd"/>
                      <w:r>
                        <w:t xml:space="preserve"> your health and what help is available please follow these links f</w:t>
                      </w:r>
                      <w:r w:rsidR="00EA5D09">
                        <w:t>or</w:t>
                      </w:r>
                      <w:r>
                        <w:t xml:space="preserve"> more information</w:t>
                      </w:r>
                    </w:p>
                    <w:p w14:paraId="33E57D0F" w14:textId="29BB118C" w:rsidR="00F317C7" w:rsidRDefault="00F317C7">
                      <w:r>
                        <w:t>NHS alcohol misuse guide</w:t>
                      </w:r>
                      <w:r>
                        <w:br/>
                      </w:r>
                      <w:hyperlink r:id="rId23" w:history="1">
                        <w:r w:rsidRPr="00773269">
                          <w:rPr>
                            <w:rStyle w:val="Hyperlink"/>
                          </w:rPr>
                          <w:t>https://www.nhs.uk/conditions/alcohol-misuse/risks/</w:t>
                        </w:r>
                      </w:hyperlink>
                    </w:p>
                    <w:p w14:paraId="6C6CAC3E" w14:textId="6D57E2DB" w:rsidR="00F317C7" w:rsidRDefault="00F317C7" w:rsidP="00F317C7">
                      <w:r>
                        <w:t xml:space="preserve">Patient.info </w:t>
                      </w:r>
                      <w:r w:rsidR="009C4463">
                        <w:t xml:space="preserve">Alcohol dependence </w:t>
                      </w:r>
                      <w:r>
                        <w:t>and Problem Drinking</w:t>
                      </w:r>
                      <w:r>
                        <w:br/>
                      </w:r>
                      <w:hyperlink r:id="rId24" w:history="1">
                        <w:r w:rsidRPr="00773269">
                          <w:rPr>
                            <w:rStyle w:val="Hyperlink"/>
                          </w:rPr>
                          <w:t>https://patient.info/healthy-living/alcohol-and-liver-disease/alcoholism-and-problem-drinking</w:t>
                        </w:r>
                      </w:hyperlink>
                    </w:p>
                    <w:p w14:paraId="66F7888D" w14:textId="20BB80F6" w:rsidR="00F317C7" w:rsidRDefault="00F317C7" w:rsidP="00F317C7">
                      <w:r>
                        <w:t>NHS Alcohol support</w:t>
                      </w:r>
                      <w:r>
                        <w:br/>
                      </w:r>
                      <w:hyperlink r:id="rId25" w:history="1">
                        <w:r w:rsidRPr="00773269">
                          <w:rPr>
                            <w:rStyle w:val="Hyperlink"/>
                          </w:rPr>
                          <w:t>https://www.nhs.uk/live-well/alcohol-support/</w:t>
                        </w:r>
                      </w:hyperlink>
                    </w:p>
                    <w:p w14:paraId="43C51702" w14:textId="791D8945" w:rsidR="00F317C7" w:rsidRDefault="00F317C7" w:rsidP="00F317C7">
                      <w:r>
                        <w:t>Alcohol Change UK- Get help now</w:t>
                      </w:r>
                      <w:r>
                        <w:br/>
                      </w:r>
                      <w:hyperlink r:id="rId26" w:history="1">
                        <w:r w:rsidRPr="00773269">
                          <w:rPr>
                            <w:rStyle w:val="Hyperlink"/>
                          </w:rPr>
                          <w:t>https://alcoholchange.org.uk/help-and-support/get-help-now</w:t>
                        </w:r>
                      </w:hyperlink>
                    </w:p>
                  </w:txbxContent>
                </v:textbox>
                <w10:wrap type="square"/>
              </v:shape>
            </w:pict>
          </mc:Fallback>
        </mc:AlternateContent>
      </w:r>
      <w:r w:rsidR="00F317C7" w:rsidRPr="00BB55F3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2A9B889A" wp14:editId="4975371C">
                <wp:simplePos x="0" y="0"/>
                <wp:positionH relativeFrom="column">
                  <wp:posOffset>0</wp:posOffset>
                </wp:positionH>
                <wp:positionV relativeFrom="paragraph">
                  <wp:posOffset>47625</wp:posOffset>
                </wp:positionV>
                <wp:extent cx="2981325" cy="254000"/>
                <wp:effectExtent l="0" t="0" r="28575" b="12700"/>
                <wp:wrapThrough wrapText="bothSides">
                  <wp:wrapPolygon edited="0">
                    <wp:start x="0" y="0"/>
                    <wp:lineTo x="0" y="21060"/>
                    <wp:lineTo x="21669" y="21060"/>
                    <wp:lineTo x="21669" y="0"/>
                    <wp:lineTo x="0" y="0"/>
                  </wp:wrapPolygon>
                </wp:wrapThrough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81325" cy="25400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C78DD6" w14:textId="0C1AE713" w:rsidR="00F317C7" w:rsidRDefault="00F317C7" w:rsidP="00F317C7"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Benefits of reducing or stopping alcoho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9B889A" id="_x0000_s1034" type="#_x0000_t202" style="position:absolute;left:0;text-align:left;margin-left:0;margin-top:3.75pt;width:234.75pt;height:20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" fillcolor="yellow">
                <v:textbox>
                  <w:txbxContent>
                    <w:p w14:paraId="59C78DD6" w14:textId="0C1AE713" w:rsidR="00F317C7" w:rsidRDefault="00F317C7" w:rsidP="00F317C7">
                      <w:r>
                        <w:rPr>
                          <w:rFonts w:ascii="Arial" w:hAnsi="Arial" w:cs="Arial"/>
                          <w:b/>
                          <w:bCs/>
                        </w:rPr>
                        <w:t>Benefits of reducing or stopping alcohol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0B758F" w:rsidRPr="00D833C5">
        <w:rPr>
          <w:noProof/>
        </w:rPr>
        <w:drawing>
          <wp:anchor distT="0" distB="0" distL="114300" distR="114300" simplePos="0" relativeHeight="251683840" behindDoc="0" locked="0" layoutInCell="1" allowOverlap="1" wp14:anchorId="2F9C5EC5" wp14:editId="406B4CC5">
            <wp:simplePos x="0" y="0"/>
            <wp:positionH relativeFrom="column">
              <wp:posOffset>453225</wp:posOffset>
            </wp:positionH>
            <wp:positionV relativeFrom="paragraph">
              <wp:posOffset>413247</wp:posOffset>
            </wp:positionV>
            <wp:extent cx="4891405" cy="4802505"/>
            <wp:effectExtent l="0" t="0" r="4445" b="0"/>
            <wp:wrapThrough wrapText="bothSides">
              <wp:wrapPolygon edited="0">
                <wp:start x="0" y="0"/>
                <wp:lineTo x="0" y="21506"/>
                <wp:lineTo x="21536" y="21506"/>
                <wp:lineTo x="21536" y="0"/>
                <wp:lineTo x="0" y="0"/>
              </wp:wrapPolygon>
            </wp:wrapThrough>
            <wp:docPr id="16" name="Picture 5" descr="A screenshot of a cell pho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07F846D-2ADB-4841-A215-AAB5E970C19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screenshot of a cell phone&#10;&#10;Description automatically generated">
                      <a:extLst>
                        <a:ext uri="{FF2B5EF4-FFF2-40B4-BE49-F238E27FC236}">
                          <a16:creationId xmlns:a16="http://schemas.microsoft.com/office/drawing/2014/main" id="{307F846D-2ADB-4841-A215-AAB5E970C19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1405" cy="48025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D87FAA">
        <w:rPr>
          <w:rFonts w:ascii="Calibri" w:hAnsi="Calibri" w:cs="Calibri"/>
          <w:noProof/>
          <w:lang w:val="en-US"/>
        </w:rPr>
        <w:fldChar w:fldCharType="begin"/>
      </w:r>
      <w:r w:rsidR="00D87FAA">
        <w:instrText xml:space="preserve"> ADDIN EN.REFLIST </w:instrText>
      </w:r>
      <w:r w:rsidR="00D87FAA">
        <w:rPr>
          <w:rFonts w:ascii="Calibri" w:hAnsi="Calibri" w:cs="Calibri"/>
          <w:noProof/>
          <w:lang w:val="en-US"/>
        </w:rPr>
        <w:fldChar w:fldCharType="end"/>
      </w:r>
    </w:p>
    <w:sectPr w:rsidR="004C1132" w:rsidRPr="00280D38">
      <w:footerReference w:type="default" r:id="rId2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35AB25" w14:textId="77777777" w:rsidR="00141327" w:rsidRDefault="00141327" w:rsidP="004E0822">
      <w:pPr>
        <w:spacing w:after="0"/>
      </w:pPr>
      <w:r>
        <w:separator/>
      </w:r>
    </w:p>
  </w:endnote>
  <w:endnote w:type="continuationSeparator" w:id="0">
    <w:p w14:paraId="217969A0" w14:textId="77777777" w:rsidR="00141327" w:rsidRDefault="00141327" w:rsidP="004E082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5D5010" w14:textId="77777777" w:rsidR="005A4155" w:rsidRPr="00747801" w:rsidRDefault="00A37D48" w:rsidP="005A4155">
    <w:pPr>
      <w:spacing w:after="0"/>
      <w:jc w:val="center"/>
      <w:rPr>
        <w:sz w:val="20"/>
        <w:szCs w:val="18"/>
      </w:rPr>
    </w:pPr>
    <w:proofErr w:type="spellStart"/>
    <w:r w:rsidRPr="005A4155">
      <w:rPr>
        <w:color w:val="000000" w:themeColor="text1"/>
        <w:sz w:val="20"/>
        <w:szCs w:val="20"/>
      </w:rPr>
      <w:t>KLIFAd</w:t>
    </w:r>
    <w:proofErr w:type="spellEnd"/>
    <w:r w:rsidRPr="005A4155">
      <w:rPr>
        <w:color w:val="000000" w:themeColor="text1"/>
        <w:sz w:val="20"/>
        <w:szCs w:val="20"/>
      </w:rPr>
      <w:t xml:space="preserve"> Study: Patient </w:t>
    </w:r>
    <w:r w:rsidR="00B03828" w:rsidRPr="005A4155">
      <w:rPr>
        <w:color w:val="000000" w:themeColor="text1"/>
        <w:sz w:val="20"/>
        <w:szCs w:val="20"/>
      </w:rPr>
      <w:t xml:space="preserve">information sheet normal </w:t>
    </w:r>
    <w:proofErr w:type="spellStart"/>
    <w:r w:rsidRPr="005A4155">
      <w:rPr>
        <w:color w:val="000000" w:themeColor="text1"/>
        <w:sz w:val="20"/>
        <w:szCs w:val="20"/>
      </w:rPr>
      <w:t>fibroscan</w:t>
    </w:r>
    <w:proofErr w:type="spellEnd"/>
    <w:r w:rsidRPr="005A4155">
      <w:rPr>
        <w:color w:val="000000" w:themeColor="text1"/>
        <w:sz w:val="20"/>
        <w:szCs w:val="20"/>
      </w:rPr>
      <w:t xml:space="preserve"> V</w:t>
    </w:r>
    <w:r w:rsidR="005A4155" w:rsidRPr="005A4155">
      <w:rPr>
        <w:color w:val="000000" w:themeColor="text1"/>
        <w:sz w:val="20"/>
        <w:szCs w:val="20"/>
      </w:rPr>
      <w:t>3.0</w:t>
    </w:r>
    <w:r w:rsidRPr="005A4155">
      <w:rPr>
        <w:color w:val="000000" w:themeColor="text1"/>
        <w:sz w:val="20"/>
        <w:szCs w:val="20"/>
      </w:rPr>
      <w:t xml:space="preserve"> </w:t>
    </w:r>
    <w:r w:rsidR="005A4155" w:rsidRPr="005A4155">
      <w:rPr>
        <w:color w:val="000000" w:themeColor="text1"/>
        <w:sz w:val="20"/>
        <w:szCs w:val="20"/>
      </w:rPr>
      <w:t>08</w:t>
    </w:r>
    <w:r w:rsidR="0066082C" w:rsidRPr="005A4155">
      <w:rPr>
        <w:color w:val="000000" w:themeColor="text1"/>
        <w:sz w:val="20"/>
        <w:szCs w:val="20"/>
      </w:rPr>
      <w:t>/</w:t>
    </w:r>
    <w:r w:rsidR="005A4155" w:rsidRPr="005A4155">
      <w:rPr>
        <w:color w:val="000000" w:themeColor="text1"/>
        <w:sz w:val="20"/>
        <w:szCs w:val="20"/>
      </w:rPr>
      <w:t>06</w:t>
    </w:r>
    <w:r w:rsidR="0066082C" w:rsidRPr="005A4155">
      <w:rPr>
        <w:color w:val="000000" w:themeColor="text1"/>
        <w:sz w:val="20"/>
        <w:szCs w:val="20"/>
      </w:rPr>
      <w:t>/202</w:t>
    </w:r>
    <w:r w:rsidR="005A4155" w:rsidRPr="005A4155">
      <w:rPr>
        <w:color w:val="000000" w:themeColor="text1"/>
        <w:sz w:val="20"/>
        <w:szCs w:val="20"/>
      </w:rPr>
      <w:t xml:space="preserve">1 </w:t>
    </w:r>
    <w:proofErr w:type="spellStart"/>
    <w:r w:rsidR="005A4155">
      <w:rPr>
        <w:sz w:val="20"/>
        <w:szCs w:val="18"/>
      </w:rPr>
      <w:t>REC:WoSRES</w:t>
    </w:r>
    <w:proofErr w:type="spellEnd"/>
    <w:r w:rsidR="005A4155">
      <w:rPr>
        <w:sz w:val="20"/>
        <w:szCs w:val="18"/>
      </w:rPr>
      <w:t xml:space="preserve"> REC Ref:20/WS/0179</w:t>
    </w:r>
  </w:p>
  <w:p w14:paraId="7961CBED" w14:textId="4FD523BE" w:rsidR="00A37D48" w:rsidRPr="005A4155" w:rsidRDefault="00A37D48" w:rsidP="00A37D48">
    <w:pPr>
      <w:pStyle w:val="Footer"/>
      <w:rPr>
        <w:color w:val="000000" w:themeColor="text1"/>
        <w:sz w:val="20"/>
        <w:szCs w:val="20"/>
      </w:rPr>
    </w:pPr>
  </w:p>
  <w:p w14:paraId="01D97697" w14:textId="77777777" w:rsidR="00AF7D5D" w:rsidRPr="005A4155" w:rsidRDefault="00AF7D5D">
    <w:pPr>
      <w:pStyle w:val="Footer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C9BCCF" w14:textId="77777777" w:rsidR="00141327" w:rsidRDefault="00141327" w:rsidP="004E0822">
      <w:pPr>
        <w:spacing w:after="0"/>
      </w:pPr>
      <w:r>
        <w:separator/>
      </w:r>
    </w:p>
  </w:footnote>
  <w:footnote w:type="continuationSeparator" w:id="0">
    <w:p w14:paraId="113321EA" w14:textId="77777777" w:rsidR="00141327" w:rsidRDefault="00141327" w:rsidP="004E082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0NTK2NDU1MTc1NzZX0lEKTi0uzszPAykwMq4FAMu2DI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ppveztgvs905eedx5xw0eptr55sfvwxx22&quot;&gt;My EndNote Library Ascites&lt;record-ids&gt;&lt;item&gt;13211&lt;/item&gt;&lt;/record-ids&gt;&lt;/item&gt;&lt;/Libraries&gt;"/>
  </w:docVars>
  <w:rsids>
    <w:rsidRoot w:val="00C0343B"/>
    <w:rsid w:val="000007AC"/>
    <w:rsid w:val="00031EAC"/>
    <w:rsid w:val="00041A0C"/>
    <w:rsid w:val="00063284"/>
    <w:rsid w:val="00091C24"/>
    <w:rsid w:val="00095DB7"/>
    <w:rsid w:val="000A4031"/>
    <w:rsid w:val="000A7551"/>
    <w:rsid w:val="000B527A"/>
    <w:rsid w:val="000B758F"/>
    <w:rsid w:val="000D7D28"/>
    <w:rsid w:val="000E1B28"/>
    <w:rsid w:val="000F0C8B"/>
    <w:rsid w:val="000F3870"/>
    <w:rsid w:val="0011072F"/>
    <w:rsid w:val="001264EB"/>
    <w:rsid w:val="00126EE7"/>
    <w:rsid w:val="001278EA"/>
    <w:rsid w:val="00140982"/>
    <w:rsid w:val="00141327"/>
    <w:rsid w:val="00143A17"/>
    <w:rsid w:val="001478CC"/>
    <w:rsid w:val="00156A62"/>
    <w:rsid w:val="00157B21"/>
    <w:rsid w:val="00157C2D"/>
    <w:rsid w:val="00157CBE"/>
    <w:rsid w:val="00176131"/>
    <w:rsid w:val="00190EC8"/>
    <w:rsid w:val="00193671"/>
    <w:rsid w:val="00194C19"/>
    <w:rsid w:val="00195B9C"/>
    <w:rsid w:val="001A1989"/>
    <w:rsid w:val="001A2310"/>
    <w:rsid w:val="001A2875"/>
    <w:rsid w:val="001B4B9A"/>
    <w:rsid w:val="001B4CA3"/>
    <w:rsid w:val="001C00C4"/>
    <w:rsid w:val="001C2447"/>
    <w:rsid w:val="001C51CF"/>
    <w:rsid w:val="001C683E"/>
    <w:rsid w:val="001F12DB"/>
    <w:rsid w:val="00200559"/>
    <w:rsid w:val="0021111D"/>
    <w:rsid w:val="00212906"/>
    <w:rsid w:val="00220805"/>
    <w:rsid w:val="0022746D"/>
    <w:rsid w:val="002446FE"/>
    <w:rsid w:val="002521A9"/>
    <w:rsid w:val="002802C5"/>
    <w:rsid w:val="00280D38"/>
    <w:rsid w:val="002860E3"/>
    <w:rsid w:val="00290CD6"/>
    <w:rsid w:val="002A1788"/>
    <w:rsid w:val="002A6A7A"/>
    <w:rsid w:val="002B30D7"/>
    <w:rsid w:val="002E636B"/>
    <w:rsid w:val="002E6607"/>
    <w:rsid w:val="002E7460"/>
    <w:rsid w:val="002F03DC"/>
    <w:rsid w:val="00301C30"/>
    <w:rsid w:val="00303FC6"/>
    <w:rsid w:val="0030507F"/>
    <w:rsid w:val="0030662E"/>
    <w:rsid w:val="00310451"/>
    <w:rsid w:val="00312080"/>
    <w:rsid w:val="00336F07"/>
    <w:rsid w:val="0035030F"/>
    <w:rsid w:val="00352EE6"/>
    <w:rsid w:val="003610A1"/>
    <w:rsid w:val="00363265"/>
    <w:rsid w:val="00375BFE"/>
    <w:rsid w:val="003820D8"/>
    <w:rsid w:val="00382E6D"/>
    <w:rsid w:val="00392A04"/>
    <w:rsid w:val="00395E56"/>
    <w:rsid w:val="003A71B9"/>
    <w:rsid w:val="003B6FCA"/>
    <w:rsid w:val="003B7067"/>
    <w:rsid w:val="003C72EC"/>
    <w:rsid w:val="003E0520"/>
    <w:rsid w:val="003F169E"/>
    <w:rsid w:val="0041686B"/>
    <w:rsid w:val="00421B49"/>
    <w:rsid w:val="00435A81"/>
    <w:rsid w:val="00440FD1"/>
    <w:rsid w:val="00454659"/>
    <w:rsid w:val="0048549E"/>
    <w:rsid w:val="00487DC2"/>
    <w:rsid w:val="004A4B4C"/>
    <w:rsid w:val="004B17C5"/>
    <w:rsid w:val="004B3B04"/>
    <w:rsid w:val="004B731C"/>
    <w:rsid w:val="004B7FB2"/>
    <w:rsid w:val="004C1132"/>
    <w:rsid w:val="004C4818"/>
    <w:rsid w:val="004C5BF8"/>
    <w:rsid w:val="004D214E"/>
    <w:rsid w:val="004D5C05"/>
    <w:rsid w:val="004D6653"/>
    <w:rsid w:val="004E020C"/>
    <w:rsid w:val="004E0822"/>
    <w:rsid w:val="004E3EF1"/>
    <w:rsid w:val="004F3789"/>
    <w:rsid w:val="00510521"/>
    <w:rsid w:val="00510630"/>
    <w:rsid w:val="00510816"/>
    <w:rsid w:val="00516368"/>
    <w:rsid w:val="00517BC1"/>
    <w:rsid w:val="00545EC1"/>
    <w:rsid w:val="00556666"/>
    <w:rsid w:val="00563717"/>
    <w:rsid w:val="00572120"/>
    <w:rsid w:val="0057716A"/>
    <w:rsid w:val="00582D46"/>
    <w:rsid w:val="005833F4"/>
    <w:rsid w:val="00585373"/>
    <w:rsid w:val="00595349"/>
    <w:rsid w:val="005A4155"/>
    <w:rsid w:val="005C1927"/>
    <w:rsid w:val="005C6877"/>
    <w:rsid w:val="005E5C81"/>
    <w:rsid w:val="005F5F49"/>
    <w:rsid w:val="0060191E"/>
    <w:rsid w:val="00602783"/>
    <w:rsid w:val="00603DD0"/>
    <w:rsid w:val="00610520"/>
    <w:rsid w:val="006137AD"/>
    <w:rsid w:val="00616473"/>
    <w:rsid w:val="00620E02"/>
    <w:rsid w:val="00635BDC"/>
    <w:rsid w:val="00640875"/>
    <w:rsid w:val="00651F82"/>
    <w:rsid w:val="006567AB"/>
    <w:rsid w:val="0066082C"/>
    <w:rsid w:val="006619A2"/>
    <w:rsid w:val="006713A3"/>
    <w:rsid w:val="00672F99"/>
    <w:rsid w:val="00675B93"/>
    <w:rsid w:val="00685538"/>
    <w:rsid w:val="006947D0"/>
    <w:rsid w:val="00694FD1"/>
    <w:rsid w:val="006A1EC2"/>
    <w:rsid w:val="006A674A"/>
    <w:rsid w:val="006B27F7"/>
    <w:rsid w:val="006C1B05"/>
    <w:rsid w:val="006C2650"/>
    <w:rsid w:val="006C3986"/>
    <w:rsid w:val="006C50F8"/>
    <w:rsid w:val="006D1D52"/>
    <w:rsid w:val="006D5C87"/>
    <w:rsid w:val="006E26F7"/>
    <w:rsid w:val="006E7ED9"/>
    <w:rsid w:val="006F7478"/>
    <w:rsid w:val="0070658E"/>
    <w:rsid w:val="00713A40"/>
    <w:rsid w:val="00717BBA"/>
    <w:rsid w:val="00733EEB"/>
    <w:rsid w:val="00735ABE"/>
    <w:rsid w:val="0074779E"/>
    <w:rsid w:val="00750840"/>
    <w:rsid w:val="007714B9"/>
    <w:rsid w:val="00777C3B"/>
    <w:rsid w:val="007C3714"/>
    <w:rsid w:val="007C6EB0"/>
    <w:rsid w:val="007D66FC"/>
    <w:rsid w:val="007E274E"/>
    <w:rsid w:val="007E37A3"/>
    <w:rsid w:val="007F329D"/>
    <w:rsid w:val="00806543"/>
    <w:rsid w:val="00814024"/>
    <w:rsid w:val="00821DF9"/>
    <w:rsid w:val="00836DFE"/>
    <w:rsid w:val="008435ED"/>
    <w:rsid w:val="00850834"/>
    <w:rsid w:val="00854AC1"/>
    <w:rsid w:val="00854DE2"/>
    <w:rsid w:val="00866B69"/>
    <w:rsid w:val="00875540"/>
    <w:rsid w:val="00883B55"/>
    <w:rsid w:val="00892806"/>
    <w:rsid w:val="008C1631"/>
    <w:rsid w:val="008C7C4E"/>
    <w:rsid w:val="00913280"/>
    <w:rsid w:val="00914A5F"/>
    <w:rsid w:val="009167F3"/>
    <w:rsid w:val="00937F93"/>
    <w:rsid w:val="00944588"/>
    <w:rsid w:val="00955C26"/>
    <w:rsid w:val="009606D1"/>
    <w:rsid w:val="009670A6"/>
    <w:rsid w:val="00982B89"/>
    <w:rsid w:val="009924F3"/>
    <w:rsid w:val="009A2F45"/>
    <w:rsid w:val="009A3CCF"/>
    <w:rsid w:val="009A5C40"/>
    <w:rsid w:val="009A6DA7"/>
    <w:rsid w:val="009A6F03"/>
    <w:rsid w:val="009B3DB4"/>
    <w:rsid w:val="009C4463"/>
    <w:rsid w:val="009E17B4"/>
    <w:rsid w:val="009E4333"/>
    <w:rsid w:val="009F1F38"/>
    <w:rsid w:val="00A01D69"/>
    <w:rsid w:val="00A034CD"/>
    <w:rsid w:val="00A03D02"/>
    <w:rsid w:val="00A1540B"/>
    <w:rsid w:val="00A158B0"/>
    <w:rsid w:val="00A21F9A"/>
    <w:rsid w:val="00A26BE5"/>
    <w:rsid w:val="00A30CAF"/>
    <w:rsid w:val="00A36B3E"/>
    <w:rsid w:val="00A37D48"/>
    <w:rsid w:val="00A42A5E"/>
    <w:rsid w:val="00A476CE"/>
    <w:rsid w:val="00A61E46"/>
    <w:rsid w:val="00A6293B"/>
    <w:rsid w:val="00A774B4"/>
    <w:rsid w:val="00A82AEB"/>
    <w:rsid w:val="00A84444"/>
    <w:rsid w:val="00A902F6"/>
    <w:rsid w:val="00A969CE"/>
    <w:rsid w:val="00AA0EA1"/>
    <w:rsid w:val="00AC36F1"/>
    <w:rsid w:val="00AD66CA"/>
    <w:rsid w:val="00AE5BB8"/>
    <w:rsid w:val="00AE5FBE"/>
    <w:rsid w:val="00AF5ADB"/>
    <w:rsid w:val="00AF7D5D"/>
    <w:rsid w:val="00B03828"/>
    <w:rsid w:val="00B05B48"/>
    <w:rsid w:val="00B14306"/>
    <w:rsid w:val="00B16A24"/>
    <w:rsid w:val="00B2256C"/>
    <w:rsid w:val="00B24BCA"/>
    <w:rsid w:val="00B33CC8"/>
    <w:rsid w:val="00B413D3"/>
    <w:rsid w:val="00B632F7"/>
    <w:rsid w:val="00B67C3D"/>
    <w:rsid w:val="00B727B1"/>
    <w:rsid w:val="00B735D9"/>
    <w:rsid w:val="00B831D3"/>
    <w:rsid w:val="00B85D6C"/>
    <w:rsid w:val="00B86BA1"/>
    <w:rsid w:val="00B957A9"/>
    <w:rsid w:val="00BB04A0"/>
    <w:rsid w:val="00BB165E"/>
    <w:rsid w:val="00BB4404"/>
    <w:rsid w:val="00BB4D5B"/>
    <w:rsid w:val="00BB55F3"/>
    <w:rsid w:val="00BB6F33"/>
    <w:rsid w:val="00BC4971"/>
    <w:rsid w:val="00BC5BDA"/>
    <w:rsid w:val="00BD0FFB"/>
    <w:rsid w:val="00BD5ED1"/>
    <w:rsid w:val="00BF0587"/>
    <w:rsid w:val="00BF1D49"/>
    <w:rsid w:val="00BF2030"/>
    <w:rsid w:val="00C006BF"/>
    <w:rsid w:val="00C0343B"/>
    <w:rsid w:val="00C058F0"/>
    <w:rsid w:val="00C15D44"/>
    <w:rsid w:val="00C21248"/>
    <w:rsid w:val="00C25128"/>
    <w:rsid w:val="00C33107"/>
    <w:rsid w:val="00C524DD"/>
    <w:rsid w:val="00C550D3"/>
    <w:rsid w:val="00C55343"/>
    <w:rsid w:val="00C64C56"/>
    <w:rsid w:val="00C6548E"/>
    <w:rsid w:val="00C655B6"/>
    <w:rsid w:val="00C72B82"/>
    <w:rsid w:val="00C83711"/>
    <w:rsid w:val="00C839CA"/>
    <w:rsid w:val="00C90DAA"/>
    <w:rsid w:val="00C9173C"/>
    <w:rsid w:val="00C9517E"/>
    <w:rsid w:val="00CA3050"/>
    <w:rsid w:val="00CB031E"/>
    <w:rsid w:val="00CB737D"/>
    <w:rsid w:val="00CC7166"/>
    <w:rsid w:val="00CD1EA4"/>
    <w:rsid w:val="00CD6AC0"/>
    <w:rsid w:val="00CE6711"/>
    <w:rsid w:val="00CF0589"/>
    <w:rsid w:val="00CF1090"/>
    <w:rsid w:val="00CF4AFF"/>
    <w:rsid w:val="00D07BCE"/>
    <w:rsid w:val="00D15F1A"/>
    <w:rsid w:val="00D20277"/>
    <w:rsid w:val="00D30CDE"/>
    <w:rsid w:val="00D42E93"/>
    <w:rsid w:val="00D57BFB"/>
    <w:rsid w:val="00D73509"/>
    <w:rsid w:val="00D809B2"/>
    <w:rsid w:val="00D85FB0"/>
    <w:rsid w:val="00D87FAA"/>
    <w:rsid w:val="00D93934"/>
    <w:rsid w:val="00D96935"/>
    <w:rsid w:val="00DE6B97"/>
    <w:rsid w:val="00DE747A"/>
    <w:rsid w:val="00E14E3B"/>
    <w:rsid w:val="00E23892"/>
    <w:rsid w:val="00E31A2F"/>
    <w:rsid w:val="00E33021"/>
    <w:rsid w:val="00E343A2"/>
    <w:rsid w:val="00E44871"/>
    <w:rsid w:val="00E519E4"/>
    <w:rsid w:val="00E62377"/>
    <w:rsid w:val="00E83C58"/>
    <w:rsid w:val="00E854C4"/>
    <w:rsid w:val="00E902CA"/>
    <w:rsid w:val="00E95C00"/>
    <w:rsid w:val="00EA5D09"/>
    <w:rsid w:val="00EC4D87"/>
    <w:rsid w:val="00EC674C"/>
    <w:rsid w:val="00ED50D7"/>
    <w:rsid w:val="00ED7602"/>
    <w:rsid w:val="00EE0264"/>
    <w:rsid w:val="00EE6003"/>
    <w:rsid w:val="00EE7685"/>
    <w:rsid w:val="00EF4765"/>
    <w:rsid w:val="00F07ED7"/>
    <w:rsid w:val="00F20494"/>
    <w:rsid w:val="00F317C7"/>
    <w:rsid w:val="00F32119"/>
    <w:rsid w:val="00F32845"/>
    <w:rsid w:val="00F37F77"/>
    <w:rsid w:val="00F44AD9"/>
    <w:rsid w:val="00F46BD0"/>
    <w:rsid w:val="00F81B51"/>
    <w:rsid w:val="00FB6B16"/>
    <w:rsid w:val="00FC297D"/>
    <w:rsid w:val="00FD2E85"/>
    <w:rsid w:val="00FD529A"/>
    <w:rsid w:val="00FD6EE0"/>
    <w:rsid w:val="00FE5C3F"/>
    <w:rsid w:val="00FE5FF3"/>
    <w:rsid w:val="036A2E52"/>
    <w:rsid w:val="069356C4"/>
    <w:rsid w:val="169DEF02"/>
    <w:rsid w:val="1A76277F"/>
    <w:rsid w:val="1CEA82C1"/>
    <w:rsid w:val="1F4998A2"/>
    <w:rsid w:val="29E43DDB"/>
    <w:rsid w:val="2ECC1337"/>
    <w:rsid w:val="32007E22"/>
    <w:rsid w:val="330BA2A0"/>
    <w:rsid w:val="3388DC2F"/>
    <w:rsid w:val="35011560"/>
    <w:rsid w:val="3C6660BB"/>
    <w:rsid w:val="3CBC2AB3"/>
    <w:rsid w:val="3E2FAC57"/>
    <w:rsid w:val="46BB9085"/>
    <w:rsid w:val="489630D1"/>
    <w:rsid w:val="4B1D63E0"/>
    <w:rsid w:val="51F13420"/>
    <w:rsid w:val="596D60F4"/>
    <w:rsid w:val="59BEE612"/>
    <w:rsid w:val="5B08EB19"/>
    <w:rsid w:val="6FB54612"/>
    <w:rsid w:val="7070707C"/>
    <w:rsid w:val="74332E0C"/>
    <w:rsid w:val="7B7A0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18EA2D"/>
  <w15:docId w15:val="{FD875D00-E07E-4B4B-AE24-E75A6E9A5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B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164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64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64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64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64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647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47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E0822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E0822"/>
  </w:style>
  <w:style w:type="paragraph" w:styleId="Footer">
    <w:name w:val="footer"/>
    <w:basedOn w:val="Normal"/>
    <w:link w:val="FooterChar"/>
    <w:uiPriority w:val="99"/>
    <w:unhideWhenUsed/>
    <w:rsid w:val="004E0822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E0822"/>
  </w:style>
  <w:style w:type="paragraph" w:customStyle="1" w:styleId="EndNoteBibliographyTitle">
    <w:name w:val="EndNote Bibliography Title"/>
    <w:basedOn w:val="Normal"/>
    <w:link w:val="EndNoteBibliographyTitleChar"/>
    <w:rsid w:val="00D87FA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7FA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87FAA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87FAA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694FD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94FD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17C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A3CC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hyperlink" Target="https://www.healthscotland.scot/media/3096/making-a-change-english-april2020.pdf" TargetMode="External"/><Relationship Id="rId26" Type="http://schemas.openxmlformats.org/officeDocument/2006/relationships/hyperlink" Target="https://alcoholchange.org.uk/help-and-support/get-help-now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www.nhs.uk/live-well/alcohol-support/" TargetMode="Externa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hyperlink" Target="https://www.healthscotland.scot/media/3096/making-a-change-english-april2020.pdf" TargetMode="External"/><Relationship Id="rId25" Type="http://schemas.openxmlformats.org/officeDocument/2006/relationships/hyperlink" Target="https://www.nhs.uk/live-well/alcohol-support/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healthscotland.scot/media/3096/making-a-change-english-april2020.pdf" TargetMode="External"/><Relationship Id="rId20" Type="http://schemas.openxmlformats.org/officeDocument/2006/relationships/hyperlink" Target="https://patient.info/healthy-living/alcohol-and-liver-disease/alcoholism-and-problem-drinking" TargetMode="External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24" Type="http://schemas.openxmlformats.org/officeDocument/2006/relationships/hyperlink" Target="https://patient.info/healthy-living/alcohol-and-liver-disease/alcoholism-and-problem-drinking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www.healthscotland.scot/media/3096/making-a-change-english-april2020.pdf" TargetMode="External"/><Relationship Id="rId23" Type="http://schemas.openxmlformats.org/officeDocument/2006/relationships/hyperlink" Target="https://www.nhs.uk/conditions/alcohol-misuse/risks/" TargetMode="External"/><Relationship Id="rId28" Type="http://schemas.openxmlformats.org/officeDocument/2006/relationships/footer" Target="footer1.xml"/><Relationship Id="rId10" Type="http://schemas.openxmlformats.org/officeDocument/2006/relationships/image" Target="media/image2.png"/><Relationship Id="rId19" Type="http://schemas.openxmlformats.org/officeDocument/2006/relationships/hyperlink" Target="https://www.nhs.uk/conditions/alcohol-misuse/risks/" TargetMode="Externa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microsoft.com/office/2007/relationships/hdphoto" Target="media/hdphoto1.wdp"/><Relationship Id="rId22" Type="http://schemas.openxmlformats.org/officeDocument/2006/relationships/hyperlink" Target="https://alcoholchange.org.uk/help-and-support/get-help-now" TargetMode="External"/><Relationship Id="rId27" Type="http://schemas.openxmlformats.org/officeDocument/2006/relationships/image" Target="media/image6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678E7D7BDE4B4CB4E9B15006B7465C" ma:contentTypeVersion="8" ma:contentTypeDescription="Create a new document." ma:contentTypeScope="" ma:versionID="2f9a0625760197baa7134703eb04ac46">
  <xsd:schema xmlns:xsd="http://www.w3.org/2001/XMLSchema" xmlns:xs="http://www.w3.org/2001/XMLSchema" xmlns:p="http://schemas.microsoft.com/office/2006/metadata/properties" xmlns:ns2="39d06a62-e99b-49c3-830f-4227cc5f2fb6" targetNamespace="http://schemas.microsoft.com/office/2006/metadata/properties" ma:root="true" ma:fieldsID="4c70060cdba24002cac2f08fb8d988f9" ns2:_="">
    <xsd:import namespace="39d06a62-e99b-49c3-830f-4227cc5f2fb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d06a62-e99b-49c3-830f-4227cc5f2f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7B82C1A-B687-4A0D-A739-72307CCA59C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CBA7E56-A495-47C3-941E-F81B3485D7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d06a62-e99b-49c3-830f-4227cc5f2f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654446-EFF4-407E-A468-BDAF3E31C5D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</TotalTime>
  <Pages>4</Pages>
  <Words>30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san Subhani</dc:creator>
  <cp:lastModifiedBy>Mohsan Subhani</cp:lastModifiedBy>
  <cp:revision>60</cp:revision>
  <dcterms:created xsi:type="dcterms:W3CDTF">2021-04-14T13:52:00Z</dcterms:created>
  <dcterms:modified xsi:type="dcterms:W3CDTF">2021-06-21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678E7D7BDE4B4CB4E9B15006B7465C</vt:lpwstr>
  </property>
</Properties>
</file>